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4AEAD" w14:textId="77777777" w:rsidR="00BB124F" w:rsidRDefault="00BB124F" w:rsidP="00BB124F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>Additional file 1.</w:t>
      </w:r>
    </w:p>
    <w:p w14:paraId="4E530C2F" w14:textId="16A5E4BC" w:rsidR="00BB124F" w:rsidRDefault="00BB124F" w:rsidP="00BB124F">
      <w:pPr>
        <w:spacing w:line="480" w:lineRule="auto"/>
        <w:rPr>
          <w:rFonts w:cstheme="minorHAnsi"/>
          <w:b/>
        </w:rPr>
      </w:pPr>
      <w:r w:rsidRPr="003F6A17">
        <w:rPr>
          <w:rFonts w:cstheme="minorHAnsi"/>
          <w:b/>
        </w:rPr>
        <w:t>Supplementary Table 1.  Description of measures used in this stud</w:t>
      </w:r>
      <w:r>
        <w:rPr>
          <w:rFonts w:cstheme="minorHAnsi"/>
          <w:b/>
        </w:rPr>
        <w:t>y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368"/>
        <w:gridCol w:w="7266"/>
      </w:tblGrid>
      <w:tr w:rsidR="00BB124F" w14:paraId="7A214B48" w14:textId="77777777" w:rsidTr="00BB124F">
        <w:tc>
          <w:tcPr>
            <w:tcW w:w="2368" w:type="dxa"/>
          </w:tcPr>
          <w:p w14:paraId="63073838" w14:textId="77777777" w:rsidR="00BB124F" w:rsidRDefault="00BB124F" w:rsidP="00C168EE">
            <w:pPr>
              <w:rPr>
                <w:rFonts w:cstheme="minorHAnsi"/>
                <w:b/>
              </w:rPr>
            </w:pPr>
            <w:r w:rsidRPr="006A5F04">
              <w:rPr>
                <w:rFonts w:cstheme="minorHAnsi"/>
                <w:bCs/>
                <w:sz w:val="20"/>
                <w:szCs w:val="20"/>
              </w:rPr>
              <w:t>Measure</w:t>
            </w:r>
          </w:p>
        </w:tc>
        <w:tc>
          <w:tcPr>
            <w:tcW w:w="7266" w:type="dxa"/>
          </w:tcPr>
          <w:p w14:paraId="2704B1AF" w14:textId="77777777" w:rsidR="00BB124F" w:rsidRDefault="00BB124F" w:rsidP="00C168EE">
            <w:pPr>
              <w:rPr>
                <w:rFonts w:cstheme="minorHAnsi"/>
                <w:b/>
              </w:rPr>
            </w:pPr>
            <w:r w:rsidRPr="006A5F04">
              <w:rPr>
                <w:rFonts w:cstheme="minorHAnsi"/>
                <w:bCs/>
                <w:sz w:val="20"/>
                <w:szCs w:val="20"/>
              </w:rPr>
              <w:t>Description</w:t>
            </w:r>
          </w:p>
        </w:tc>
      </w:tr>
      <w:tr w:rsidR="00BB124F" w14:paraId="28716D2F" w14:textId="77777777" w:rsidTr="00BB124F">
        <w:tc>
          <w:tcPr>
            <w:tcW w:w="2368" w:type="dxa"/>
          </w:tcPr>
          <w:p w14:paraId="6A51F8A6" w14:textId="77777777" w:rsidR="00BB124F" w:rsidRDefault="00BB124F" w:rsidP="00C168EE">
            <w:pPr>
              <w:rPr>
                <w:rFonts w:cstheme="minorHAnsi"/>
                <w:b/>
              </w:rPr>
            </w:pPr>
            <w:r>
              <w:rPr>
                <w:rFonts w:cstheme="minorHAnsi"/>
                <w:bCs/>
                <w:sz w:val="20"/>
                <w:szCs w:val="20"/>
              </w:rPr>
              <w:t>S</w:t>
            </w:r>
            <w:r w:rsidRPr="006A5F04">
              <w:rPr>
                <w:rFonts w:cstheme="minorHAnsi"/>
                <w:bCs/>
                <w:sz w:val="20"/>
                <w:szCs w:val="20"/>
              </w:rPr>
              <w:t>ex</w:t>
            </w:r>
          </w:p>
        </w:tc>
        <w:tc>
          <w:tcPr>
            <w:tcW w:w="7266" w:type="dxa"/>
          </w:tcPr>
          <w:p w14:paraId="65BCDCEE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Male</w:t>
            </w:r>
          </w:p>
          <w:p w14:paraId="1974947E" w14:textId="77777777" w:rsidR="00BB124F" w:rsidRDefault="00BB124F" w:rsidP="00C168EE">
            <w:pPr>
              <w:rPr>
                <w:rFonts w:cstheme="minorHAnsi"/>
                <w:b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Female</w:t>
            </w:r>
          </w:p>
        </w:tc>
      </w:tr>
      <w:tr w:rsidR="00BB124F" w14:paraId="2B294FCA" w14:textId="77777777" w:rsidTr="00BB124F">
        <w:tc>
          <w:tcPr>
            <w:tcW w:w="2368" w:type="dxa"/>
          </w:tcPr>
          <w:p w14:paraId="22765B86" w14:textId="77777777" w:rsidR="00BB124F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A</w:t>
            </w:r>
            <w:r w:rsidRPr="006A5F04">
              <w:rPr>
                <w:rFonts w:cstheme="minorHAnsi"/>
                <w:bCs/>
                <w:sz w:val="20"/>
                <w:szCs w:val="20"/>
              </w:rPr>
              <w:t>ge</w:t>
            </w:r>
          </w:p>
        </w:tc>
        <w:tc>
          <w:tcPr>
            <w:tcW w:w="7266" w:type="dxa"/>
          </w:tcPr>
          <w:p w14:paraId="31A1E70B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Continuous (years)</w:t>
            </w:r>
          </w:p>
        </w:tc>
      </w:tr>
      <w:tr w:rsidR="00BB124F" w14:paraId="0410ED35" w14:textId="77777777" w:rsidTr="00BB124F">
        <w:tc>
          <w:tcPr>
            <w:tcW w:w="2368" w:type="dxa"/>
          </w:tcPr>
          <w:p w14:paraId="6AE6B419" w14:textId="77777777" w:rsidR="00BB124F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6A5F04">
              <w:rPr>
                <w:rFonts w:cstheme="minorHAnsi"/>
                <w:bCs/>
                <w:sz w:val="20"/>
                <w:szCs w:val="20"/>
              </w:rPr>
              <w:t>Marital status</w:t>
            </w:r>
          </w:p>
        </w:tc>
        <w:tc>
          <w:tcPr>
            <w:tcW w:w="7266" w:type="dxa"/>
          </w:tcPr>
          <w:p w14:paraId="2F981A5F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Married (married/cohabiting)</w:t>
            </w:r>
          </w:p>
          <w:p w14:paraId="79386894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Not married (single/widowed/divorced/separated)</w:t>
            </w:r>
          </w:p>
        </w:tc>
      </w:tr>
      <w:tr w:rsidR="00BB124F" w14:paraId="60BFF580" w14:textId="77777777" w:rsidTr="00BB124F">
        <w:tc>
          <w:tcPr>
            <w:tcW w:w="2368" w:type="dxa"/>
          </w:tcPr>
          <w:p w14:paraId="1868AC0D" w14:textId="77777777" w:rsidR="00BB124F" w:rsidRPr="006A5F04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6A5F04">
              <w:rPr>
                <w:rFonts w:cstheme="minorHAnsi"/>
                <w:bCs/>
                <w:sz w:val="20"/>
                <w:szCs w:val="20"/>
              </w:rPr>
              <w:t>Education</w:t>
            </w:r>
          </w:p>
        </w:tc>
        <w:tc>
          <w:tcPr>
            <w:tcW w:w="7266" w:type="dxa"/>
          </w:tcPr>
          <w:p w14:paraId="029D1F21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Continuous (years)</w:t>
            </w:r>
          </w:p>
        </w:tc>
      </w:tr>
      <w:tr w:rsidR="00BB124F" w14:paraId="3FA53725" w14:textId="77777777" w:rsidTr="00BB124F">
        <w:tc>
          <w:tcPr>
            <w:tcW w:w="2368" w:type="dxa"/>
          </w:tcPr>
          <w:p w14:paraId="3F3A1867" w14:textId="77777777" w:rsidR="00BB124F" w:rsidRPr="006A5F04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6A5F04">
              <w:rPr>
                <w:rFonts w:cstheme="minorHAnsi"/>
                <w:bCs/>
                <w:sz w:val="20"/>
                <w:szCs w:val="20"/>
              </w:rPr>
              <w:t>Living situation</w:t>
            </w:r>
          </w:p>
        </w:tc>
        <w:tc>
          <w:tcPr>
            <w:tcW w:w="7266" w:type="dxa"/>
          </w:tcPr>
          <w:p w14:paraId="32C6FD49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Lives alone</w:t>
            </w:r>
          </w:p>
          <w:p w14:paraId="16EFB981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Lives with other (spouse or family/friend)</w:t>
            </w:r>
          </w:p>
          <w:p w14:paraId="05AC577E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Lives in care (residential/nursing home)</w:t>
            </w:r>
          </w:p>
        </w:tc>
      </w:tr>
      <w:tr w:rsidR="00BB124F" w14:paraId="28F8ABA6" w14:textId="77777777" w:rsidTr="00BB124F">
        <w:tc>
          <w:tcPr>
            <w:tcW w:w="2368" w:type="dxa"/>
          </w:tcPr>
          <w:p w14:paraId="40414D06" w14:textId="77777777" w:rsidR="00BB124F" w:rsidRPr="006A5F04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6A5F04">
              <w:rPr>
                <w:rFonts w:cstheme="minorHAnsi"/>
                <w:bCs/>
                <w:sz w:val="20"/>
                <w:szCs w:val="20"/>
              </w:rPr>
              <w:t>MMSE</w:t>
            </w:r>
          </w:p>
        </w:tc>
        <w:tc>
          <w:tcPr>
            <w:tcW w:w="7266" w:type="dxa"/>
          </w:tcPr>
          <w:p w14:paraId="2434BD11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0-17</w:t>
            </w:r>
          </w:p>
          <w:p w14:paraId="1667D8E6" w14:textId="1418F186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18-</w:t>
            </w:r>
            <w:r w:rsidR="000108ED">
              <w:rPr>
                <w:rFonts w:cstheme="minorHAnsi"/>
                <w:bCs/>
                <w:sz w:val="20"/>
                <w:szCs w:val="20"/>
              </w:rPr>
              <w:t>30</w:t>
            </w:r>
          </w:p>
        </w:tc>
      </w:tr>
      <w:tr w:rsidR="00BB124F" w14:paraId="40A4D1A7" w14:textId="77777777" w:rsidTr="00BB124F">
        <w:tc>
          <w:tcPr>
            <w:tcW w:w="2368" w:type="dxa"/>
          </w:tcPr>
          <w:p w14:paraId="66DDCCB4" w14:textId="77777777" w:rsidR="00BB124F" w:rsidRPr="006A5F04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6A5F04">
              <w:rPr>
                <w:rFonts w:cstheme="minorHAnsi"/>
                <w:bCs/>
                <w:sz w:val="20"/>
                <w:szCs w:val="20"/>
              </w:rPr>
              <w:t>Deprivation index</w:t>
            </w:r>
          </w:p>
        </w:tc>
        <w:tc>
          <w:tcPr>
            <w:tcW w:w="7266" w:type="dxa"/>
          </w:tcPr>
          <w:p w14:paraId="66030794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High (top</w:t>
            </w:r>
            <w:r>
              <w:rPr>
                <w:rFonts w:cstheme="minorHAnsi"/>
                <w:bCs/>
                <w:sz w:val="20"/>
                <w:szCs w:val="20"/>
              </w:rPr>
              <w:t xml:space="preserve"> third</w:t>
            </w:r>
            <w:r w:rsidRPr="009A2203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1D46B214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Middle (middle</w:t>
            </w:r>
            <w:r>
              <w:rPr>
                <w:rFonts w:cstheme="minorHAnsi"/>
                <w:bCs/>
                <w:sz w:val="20"/>
                <w:szCs w:val="20"/>
              </w:rPr>
              <w:t xml:space="preserve"> third</w:t>
            </w:r>
            <w:r w:rsidRPr="009A2203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3C2A5FAA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 xml:space="preserve">Low (bottom </w:t>
            </w:r>
            <w:r>
              <w:rPr>
                <w:rFonts w:cstheme="minorHAnsi"/>
                <w:bCs/>
                <w:sz w:val="20"/>
                <w:szCs w:val="20"/>
              </w:rPr>
              <w:t>third</w:t>
            </w:r>
            <w:r w:rsidRPr="009A2203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  <w:tr w:rsidR="00BB124F" w14:paraId="7B678A67" w14:textId="77777777" w:rsidTr="00BB124F">
        <w:tc>
          <w:tcPr>
            <w:tcW w:w="2368" w:type="dxa"/>
          </w:tcPr>
          <w:p w14:paraId="0E0BC5CB" w14:textId="77777777" w:rsidR="00BB124F" w:rsidRPr="006A5F04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Number of health conditions</w:t>
            </w:r>
          </w:p>
        </w:tc>
        <w:tc>
          <w:tcPr>
            <w:tcW w:w="7266" w:type="dxa"/>
          </w:tcPr>
          <w:p w14:paraId="74AFB337" w14:textId="77777777" w:rsidR="00BB124F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Angina, intermittent claudication, high/low blood pressure, cancer, diabetes, Parkinson’s disease, stroke, heart attack, fits/epilepsy, serious head injury, chronic bronchitis, asthma, arthritis, peptic ulcers, pernicious anaemia, transient ischemic attack, thyroid problems, meningitis and shingles. A summary score was created by scoring each positive answer as one, except for cancer which was two if in the past and three if a current problem. </w:t>
            </w:r>
          </w:p>
          <w:p w14:paraId="137B4735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Total score ranges from 0-21. </w:t>
            </w:r>
          </w:p>
        </w:tc>
      </w:tr>
      <w:tr w:rsidR="00BB124F" w14:paraId="74F896EC" w14:textId="77777777" w:rsidTr="00BB124F">
        <w:tc>
          <w:tcPr>
            <w:tcW w:w="9634" w:type="dxa"/>
            <w:gridSpan w:val="2"/>
          </w:tcPr>
          <w:p w14:paraId="4E357C91" w14:textId="77777777" w:rsidR="00BB124F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Neuropsychiatric symptom</w:t>
            </w:r>
            <w:r w:rsidRPr="009A2203">
              <w:rPr>
                <w:rFonts w:cstheme="minorHAnsi"/>
                <w:bCs/>
                <w:sz w:val="20"/>
                <w:szCs w:val="20"/>
              </w:rPr>
              <w:t>s</w:t>
            </w:r>
          </w:p>
        </w:tc>
      </w:tr>
      <w:tr w:rsidR="00BB124F" w14:paraId="238E4A33" w14:textId="77777777" w:rsidTr="00BB124F">
        <w:tc>
          <w:tcPr>
            <w:tcW w:w="2368" w:type="dxa"/>
            <w:vMerge w:val="restart"/>
          </w:tcPr>
          <w:p w14:paraId="7FC2CA2D" w14:textId="77777777" w:rsidR="00BB124F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6A5F04">
              <w:rPr>
                <w:rFonts w:cstheme="minorHAnsi"/>
                <w:bCs/>
                <w:sz w:val="20"/>
                <w:szCs w:val="20"/>
              </w:rPr>
              <w:t>Hallucinations</w:t>
            </w:r>
          </w:p>
        </w:tc>
        <w:tc>
          <w:tcPr>
            <w:tcW w:w="7266" w:type="dxa"/>
          </w:tcPr>
          <w:p w14:paraId="6ED316A8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Does your imagination play tricks on you?</w:t>
            </w:r>
          </w:p>
          <w:p w14:paraId="3319240B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No</w:t>
            </w:r>
          </w:p>
          <w:p w14:paraId="66887AF5" w14:textId="77777777" w:rsidR="00BB124F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 xml:space="preserve">Infrequently </w:t>
            </w:r>
            <w:r>
              <w:rPr>
                <w:rFonts w:cstheme="minorHAnsi"/>
                <w:bCs/>
                <w:sz w:val="20"/>
                <w:szCs w:val="20"/>
              </w:rPr>
              <w:t>(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1CE1F55A" w14:textId="77777777" w:rsidR="00BB124F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Frequently/persistently</w:t>
            </w:r>
            <w:r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>
              <w:rPr>
                <w:rFonts w:cstheme="minorHAnsi"/>
                <w:bCs/>
                <w:sz w:val="20"/>
                <w:szCs w:val="20"/>
              </w:rPr>
              <w:t>/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severe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  <w:tr w:rsidR="00BB124F" w14:paraId="416F157E" w14:textId="77777777" w:rsidTr="00BB124F">
        <w:tc>
          <w:tcPr>
            <w:tcW w:w="2368" w:type="dxa"/>
            <w:vMerge/>
          </w:tcPr>
          <w:p w14:paraId="24C14B77" w14:textId="77777777" w:rsidR="00BB124F" w:rsidRPr="006A5F04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266" w:type="dxa"/>
          </w:tcPr>
          <w:p w14:paraId="2678CBE7" w14:textId="77777777" w:rsidR="00BB124F" w:rsidRPr="009A2203" w:rsidRDefault="00BB124F" w:rsidP="00C168EE">
            <w:pPr>
              <w:rPr>
                <w:rFonts w:cstheme="minorHAnsi"/>
                <w:bCs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Observation by interviewer: Hallucinating</w:t>
            </w:r>
            <w:r w:rsidRPr="009A2203">
              <w:rPr>
                <w:rFonts w:cstheme="minorHAnsi"/>
                <w:bCs/>
              </w:rPr>
              <w:t xml:space="preserve">: behaves as though hears voices or sees visions, or admits to doing so? </w:t>
            </w:r>
          </w:p>
          <w:p w14:paraId="03333530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Yes</w:t>
            </w:r>
            <w:r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>
              <w:rPr>
                <w:rFonts w:cstheme="minorHAnsi"/>
                <w:bCs/>
                <w:sz w:val="20"/>
                <w:szCs w:val="20"/>
              </w:rPr>
              <w:t>/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severe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5E8C24DD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No</w:t>
            </w:r>
          </w:p>
        </w:tc>
      </w:tr>
      <w:tr w:rsidR="00BB124F" w14:paraId="28A2A038" w14:textId="77777777" w:rsidTr="00BB124F">
        <w:tc>
          <w:tcPr>
            <w:tcW w:w="2368" w:type="dxa"/>
            <w:vMerge/>
          </w:tcPr>
          <w:p w14:paraId="5D986022" w14:textId="77777777" w:rsidR="00BB124F" w:rsidRPr="006A5F04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266" w:type="dxa"/>
          </w:tcPr>
          <w:p w14:paraId="39ACDEA1" w14:textId="77777777" w:rsidR="00BB124F" w:rsidRPr="009A2203" w:rsidRDefault="00BB124F" w:rsidP="00C168EE">
            <w:pPr>
              <w:rPr>
                <w:rFonts w:cstheme="minorHAnsi"/>
                <w:bCs/>
              </w:rPr>
            </w:pPr>
            <w:r w:rsidRPr="009A2203">
              <w:rPr>
                <w:rFonts w:cstheme="minorHAnsi"/>
                <w:bCs/>
              </w:rPr>
              <w:t>Has the respondent reported any hallucinations or delusions?</w:t>
            </w:r>
          </w:p>
          <w:p w14:paraId="37E59E01" w14:textId="77777777" w:rsidR="00BB124F" w:rsidRPr="001A7ADC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1A7ADC">
              <w:rPr>
                <w:rFonts w:cstheme="minorHAnsi"/>
                <w:bCs/>
                <w:sz w:val="20"/>
                <w:szCs w:val="20"/>
              </w:rPr>
              <w:t>Yes (</w:t>
            </w:r>
            <w:r w:rsidRPr="001A7ADC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 w:rsidRPr="001A7ADC">
              <w:rPr>
                <w:rFonts w:cstheme="minorHAnsi"/>
                <w:bCs/>
                <w:sz w:val="20"/>
                <w:szCs w:val="20"/>
              </w:rPr>
              <w:t>/</w:t>
            </w:r>
            <w:r w:rsidRPr="001A7ADC">
              <w:rPr>
                <w:rFonts w:cstheme="minorHAnsi"/>
                <w:bCs/>
                <w:i/>
                <w:iCs/>
                <w:sz w:val="20"/>
                <w:szCs w:val="20"/>
              </w:rPr>
              <w:t>severe</w:t>
            </w:r>
            <w:r w:rsidRPr="001A7AD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7EEB6C31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1A7ADC">
              <w:rPr>
                <w:rFonts w:cstheme="minorHAnsi"/>
                <w:bCs/>
                <w:sz w:val="20"/>
                <w:szCs w:val="20"/>
              </w:rPr>
              <w:t>No</w:t>
            </w:r>
          </w:p>
        </w:tc>
      </w:tr>
      <w:tr w:rsidR="00BB124F" w14:paraId="640E76B7" w14:textId="77777777" w:rsidTr="00BB124F">
        <w:tc>
          <w:tcPr>
            <w:tcW w:w="2368" w:type="dxa"/>
            <w:vMerge/>
          </w:tcPr>
          <w:p w14:paraId="01E9471C" w14:textId="77777777" w:rsidR="00BB124F" w:rsidRPr="006A5F04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266" w:type="dxa"/>
          </w:tcPr>
          <w:p w14:paraId="6D59AA93" w14:textId="77777777" w:rsidR="00BB124F" w:rsidRPr="009A2203" w:rsidRDefault="00BB124F" w:rsidP="00C168EE">
            <w:pPr>
              <w:rPr>
                <w:rFonts w:cstheme="minorHAnsi"/>
                <w:bCs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 xml:space="preserve">Informant: </w:t>
            </w:r>
            <w:r w:rsidRPr="009A2203">
              <w:rPr>
                <w:rFonts w:cstheme="minorHAnsi"/>
                <w:bCs/>
              </w:rPr>
              <w:t>Has s/he been troubled by voices or visions not experienced by others?</w:t>
            </w:r>
          </w:p>
          <w:p w14:paraId="23F1CC75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Yes</w:t>
            </w:r>
            <w:r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>
              <w:rPr>
                <w:rFonts w:cstheme="minorHAnsi"/>
                <w:bCs/>
                <w:sz w:val="20"/>
                <w:szCs w:val="20"/>
              </w:rPr>
              <w:t>/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severe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0E3D6313" w14:textId="77777777" w:rsidR="00BB124F" w:rsidRPr="009A2203" w:rsidRDefault="00BB124F" w:rsidP="00C168EE">
            <w:pPr>
              <w:rPr>
                <w:rFonts w:cstheme="minorHAnsi"/>
                <w:bCs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No</w:t>
            </w:r>
          </w:p>
        </w:tc>
      </w:tr>
      <w:tr w:rsidR="00BB124F" w14:paraId="48B2A69E" w14:textId="77777777" w:rsidTr="00BB124F">
        <w:tc>
          <w:tcPr>
            <w:tcW w:w="2368" w:type="dxa"/>
            <w:vMerge w:val="restart"/>
          </w:tcPr>
          <w:p w14:paraId="19ED27C5" w14:textId="77777777" w:rsidR="00BB124F" w:rsidRPr="006A5F04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6A5F04">
              <w:rPr>
                <w:rFonts w:cstheme="minorHAnsi"/>
                <w:bCs/>
                <w:sz w:val="20"/>
                <w:szCs w:val="20"/>
              </w:rPr>
              <w:t>Sleep problems</w:t>
            </w:r>
          </w:p>
        </w:tc>
        <w:tc>
          <w:tcPr>
            <w:tcW w:w="7266" w:type="dxa"/>
          </w:tcPr>
          <w:p w14:paraId="3A1B6983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Have you had any trouble sleeping recently?</w:t>
            </w:r>
          </w:p>
          <w:p w14:paraId="48ABA23A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Yes</w:t>
            </w:r>
            <w:r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7B7B6A87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No</w:t>
            </w:r>
          </w:p>
        </w:tc>
      </w:tr>
      <w:tr w:rsidR="00BB124F" w14:paraId="2B9F55F4" w14:textId="77777777" w:rsidTr="00BB124F">
        <w:tc>
          <w:tcPr>
            <w:tcW w:w="2368" w:type="dxa"/>
            <w:vMerge/>
          </w:tcPr>
          <w:p w14:paraId="08AED2B2" w14:textId="77777777" w:rsidR="00BB124F" w:rsidRPr="006A5F04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266" w:type="dxa"/>
          </w:tcPr>
          <w:p w14:paraId="35D59B3B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Informant: does s/he have difficulty getting to sleep?</w:t>
            </w:r>
          </w:p>
          <w:p w14:paraId="5EB0F27C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Yes</w:t>
            </w:r>
            <w:r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455366E6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No</w:t>
            </w:r>
          </w:p>
        </w:tc>
      </w:tr>
      <w:tr w:rsidR="00BB124F" w14:paraId="23468360" w14:textId="77777777" w:rsidTr="00BB124F">
        <w:tc>
          <w:tcPr>
            <w:tcW w:w="2368" w:type="dxa"/>
            <w:vMerge/>
          </w:tcPr>
          <w:p w14:paraId="1AB147A9" w14:textId="77777777" w:rsidR="00BB124F" w:rsidRPr="006A5F04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266" w:type="dxa"/>
          </w:tcPr>
          <w:p w14:paraId="1E16E5F4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Informant: is s/he restless or wakeful during the night?</w:t>
            </w:r>
          </w:p>
          <w:p w14:paraId="6F808706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Yes</w:t>
            </w:r>
            <w:r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30C8D2AA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No</w:t>
            </w:r>
          </w:p>
        </w:tc>
      </w:tr>
      <w:tr w:rsidR="00BB124F" w14:paraId="606FD9E8" w14:textId="77777777" w:rsidTr="00BB124F">
        <w:tc>
          <w:tcPr>
            <w:tcW w:w="2368" w:type="dxa"/>
            <w:vMerge w:val="restart"/>
          </w:tcPr>
          <w:p w14:paraId="632AB584" w14:textId="77777777" w:rsidR="00BB124F" w:rsidRPr="006A5F04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6A5F04">
              <w:rPr>
                <w:rFonts w:cstheme="minorHAnsi"/>
                <w:bCs/>
                <w:sz w:val="20"/>
                <w:szCs w:val="20"/>
              </w:rPr>
              <w:t>Apathy</w:t>
            </w:r>
          </w:p>
        </w:tc>
        <w:tc>
          <w:tcPr>
            <w:tcW w:w="7266" w:type="dxa"/>
          </w:tcPr>
          <w:p w14:paraId="78827944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How is your interest in things?</w:t>
            </w:r>
          </w:p>
          <w:p w14:paraId="4073309F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No change</w:t>
            </w:r>
          </w:p>
          <w:p w14:paraId="1E1D149D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Less infrequent</w:t>
            </w:r>
            <w:r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5CAC7E23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lastRenderedPageBreak/>
              <w:t>Less persistently</w:t>
            </w:r>
            <w:r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>
              <w:rPr>
                <w:rFonts w:cstheme="minorHAnsi"/>
                <w:bCs/>
                <w:sz w:val="20"/>
                <w:szCs w:val="20"/>
              </w:rPr>
              <w:t>/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severe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  <w:tr w:rsidR="00BB124F" w14:paraId="74529A89" w14:textId="77777777" w:rsidTr="00BB124F">
        <w:tc>
          <w:tcPr>
            <w:tcW w:w="2368" w:type="dxa"/>
            <w:vMerge/>
          </w:tcPr>
          <w:p w14:paraId="3E078747" w14:textId="77777777" w:rsidR="00BB124F" w:rsidRPr="006A5F04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266" w:type="dxa"/>
          </w:tcPr>
          <w:p w14:paraId="41DD7B25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Have you had too little energy?</w:t>
            </w:r>
          </w:p>
          <w:p w14:paraId="68CA17CD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No</w:t>
            </w:r>
          </w:p>
          <w:p w14:paraId="2BFFF9C0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Mild listlessness</w:t>
            </w:r>
            <w:r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161D1245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Severe listlessness</w:t>
            </w:r>
            <w:r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>
              <w:rPr>
                <w:rFonts w:cstheme="minorHAnsi"/>
                <w:bCs/>
                <w:sz w:val="20"/>
                <w:szCs w:val="20"/>
              </w:rPr>
              <w:t>/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severe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  <w:tr w:rsidR="00BB124F" w14:paraId="148934EB" w14:textId="77777777" w:rsidTr="00BB124F">
        <w:tc>
          <w:tcPr>
            <w:tcW w:w="2368" w:type="dxa"/>
            <w:vMerge/>
          </w:tcPr>
          <w:p w14:paraId="1FFF5FD3" w14:textId="77777777" w:rsidR="00BB124F" w:rsidRPr="006A5F04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266" w:type="dxa"/>
          </w:tcPr>
          <w:p w14:paraId="230BE46A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Have you slowed down in your thinking recently?</w:t>
            </w:r>
          </w:p>
          <w:p w14:paraId="1A468A48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No</w:t>
            </w:r>
          </w:p>
          <w:p w14:paraId="1F33A27B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Mild</w:t>
            </w:r>
            <w:r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1AED169D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Severe</w:t>
            </w:r>
            <w:r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>
              <w:rPr>
                <w:rFonts w:cstheme="minorHAnsi"/>
                <w:bCs/>
                <w:sz w:val="20"/>
                <w:szCs w:val="20"/>
              </w:rPr>
              <w:t>/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severe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  <w:tr w:rsidR="00BB124F" w14:paraId="5A9B45E7" w14:textId="77777777" w:rsidTr="00BB124F">
        <w:tc>
          <w:tcPr>
            <w:tcW w:w="2368" w:type="dxa"/>
            <w:vMerge/>
          </w:tcPr>
          <w:p w14:paraId="6EBFD178" w14:textId="77777777" w:rsidR="00BB124F" w:rsidRPr="006A5F04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266" w:type="dxa"/>
          </w:tcPr>
          <w:p w14:paraId="4FD3C7FA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Informant: Has s/he lost interest in doing things s/he did in the past?</w:t>
            </w:r>
          </w:p>
          <w:p w14:paraId="0AABA481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No</w:t>
            </w:r>
          </w:p>
          <w:p w14:paraId="75D2A4CE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Mild</w:t>
            </w:r>
            <w:r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2D0958AA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Severe</w:t>
            </w:r>
            <w:r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>
              <w:rPr>
                <w:rFonts w:cstheme="minorHAnsi"/>
                <w:bCs/>
                <w:sz w:val="20"/>
                <w:szCs w:val="20"/>
              </w:rPr>
              <w:t>/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severe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  <w:tr w:rsidR="00BB124F" w14:paraId="5AC08E51" w14:textId="77777777" w:rsidTr="00BB124F">
        <w:tc>
          <w:tcPr>
            <w:tcW w:w="2368" w:type="dxa"/>
            <w:vMerge w:val="restart"/>
          </w:tcPr>
          <w:p w14:paraId="11D58816" w14:textId="77777777" w:rsidR="00BB124F" w:rsidRPr="006A5F04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6A5F04">
              <w:rPr>
                <w:rFonts w:cstheme="minorHAnsi"/>
                <w:bCs/>
                <w:sz w:val="20"/>
                <w:szCs w:val="20"/>
              </w:rPr>
              <w:t>Delusions</w:t>
            </w:r>
          </w:p>
        </w:tc>
        <w:tc>
          <w:tcPr>
            <w:tcW w:w="7266" w:type="dxa"/>
          </w:tcPr>
          <w:p w14:paraId="47D26D50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 xml:space="preserve">Is anyone trying to deliberately harm you? </w:t>
            </w:r>
          </w:p>
          <w:p w14:paraId="6EB86E2D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Yes</w:t>
            </w:r>
            <w:r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>
              <w:rPr>
                <w:rFonts w:cstheme="minorHAnsi"/>
                <w:bCs/>
                <w:sz w:val="20"/>
                <w:szCs w:val="20"/>
              </w:rPr>
              <w:t>/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severe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3467A591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No</w:t>
            </w:r>
          </w:p>
          <w:p w14:paraId="074770D7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Note: if interviewer thought this could be true then this was not counted as a delusion</w:t>
            </w:r>
          </w:p>
        </w:tc>
      </w:tr>
      <w:tr w:rsidR="00BB124F" w14:paraId="7E1B6E74" w14:textId="77777777" w:rsidTr="00BB124F">
        <w:tc>
          <w:tcPr>
            <w:tcW w:w="2368" w:type="dxa"/>
            <w:vMerge/>
          </w:tcPr>
          <w:p w14:paraId="2820ABB1" w14:textId="77777777" w:rsidR="00BB124F" w:rsidRPr="006A5F04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266" w:type="dxa"/>
          </w:tcPr>
          <w:p w14:paraId="08677F38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 xml:space="preserve">Do you sometimes </w:t>
            </w:r>
            <w:r>
              <w:rPr>
                <w:rFonts w:cstheme="minorHAnsi"/>
                <w:bCs/>
                <w:sz w:val="20"/>
                <w:szCs w:val="20"/>
              </w:rPr>
              <w:t>g</w:t>
            </w:r>
            <w:r w:rsidRPr="009A2203">
              <w:rPr>
                <w:rFonts w:cstheme="minorHAnsi"/>
                <w:bCs/>
                <w:sz w:val="20"/>
                <w:szCs w:val="20"/>
              </w:rPr>
              <w:t>et the feeling that people are laughing at you, or talking about you?</w:t>
            </w:r>
          </w:p>
          <w:p w14:paraId="058839A0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No</w:t>
            </w:r>
          </w:p>
          <w:p w14:paraId="56175E07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Infrequently</w:t>
            </w:r>
            <w:r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597F2781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Frequently/persistently</w:t>
            </w:r>
            <w:r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>
              <w:rPr>
                <w:rFonts w:cstheme="minorHAnsi"/>
                <w:bCs/>
                <w:sz w:val="20"/>
                <w:szCs w:val="20"/>
              </w:rPr>
              <w:t>/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severe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  <w:tr w:rsidR="00BB124F" w14:paraId="77461D2D" w14:textId="77777777" w:rsidTr="00BB124F">
        <w:tc>
          <w:tcPr>
            <w:tcW w:w="2368" w:type="dxa"/>
            <w:vMerge/>
          </w:tcPr>
          <w:p w14:paraId="7D695C3C" w14:textId="77777777" w:rsidR="00BB124F" w:rsidRPr="006A5F04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266" w:type="dxa"/>
          </w:tcPr>
          <w:p w14:paraId="4E0472FD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 xml:space="preserve">Observation by interviewer: Respondent looks/sounds unduly suspicious; </w:t>
            </w:r>
          </w:p>
          <w:p w14:paraId="1BBC443B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No</w:t>
            </w:r>
          </w:p>
          <w:p w14:paraId="209249A0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Mild</w:t>
            </w:r>
            <w:r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271F4FD3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Severe</w:t>
            </w:r>
            <w:r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>
              <w:rPr>
                <w:rFonts w:cstheme="minorHAnsi"/>
                <w:bCs/>
                <w:sz w:val="20"/>
                <w:szCs w:val="20"/>
              </w:rPr>
              <w:t>/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severe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  <w:tr w:rsidR="00BB124F" w14:paraId="642BF533" w14:textId="77777777" w:rsidTr="00BB124F">
        <w:tc>
          <w:tcPr>
            <w:tcW w:w="2368" w:type="dxa"/>
            <w:vMerge/>
          </w:tcPr>
          <w:p w14:paraId="57DA4B25" w14:textId="77777777" w:rsidR="00BB124F" w:rsidRPr="006A5F04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266" w:type="dxa"/>
          </w:tcPr>
          <w:p w14:paraId="6C81B7C2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Informant: Is there a tendency to be more suspicious or mistrusting?</w:t>
            </w:r>
          </w:p>
          <w:p w14:paraId="47738E34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No</w:t>
            </w:r>
          </w:p>
          <w:p w14:paraId="37233D21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 xml:space="preserve">Mild </w:t>
            </w:r>
            <w:r>
              <w:rPr>
                <w:rFonts w:cstheme="minorHAnsi"/>
                <w:bCs/>
                <w:sz w:val="20"/>
                <w:szCs w:val="20"/>
              </w:rPr>
              <w:t>(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5DECE577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Severe</w:t>
            </w:r>
            <w:r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>
              <w:rPr>
                <w:rFonts w:cstheme="minorHAnsi"/>
                <w:bCs/>
                <w:sz w:val="20"/>
                <w:szCs w:val="20"/>
              </w:rPr>
              <w:t>/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severe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  <w:tr w:rsidR="00BB124F" w14:paraId="7060358F" w14:textId="77777777" w:rsidTr="00BB124F">
        <w:tc>
          <w:tcPr>
            <w:tcW w:w="2368" w:type="dxa"/>
            <w:vMerge w:val="restart"/>
          </w:tcPr>
          <w:p w14:paraId="056A7FBF" w14:textId="77777777" w:rsidR="00BB124F" w:rsidRPr="006A5F04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6A5F04">
              <w:rPr>
                <w:rFonts w:cstheme="minorHAnsi"/>
                <w:bCs/>
                <w:sz w:val="20"/>
                <w:szCs w:val="20"/>
              </w:rPr>
              <w:t>Irritability</w:t>
            </w:r>
          </w:p>
        </w:tc>
        <w:tc>
          <w:tcPr>
            <w:tcW w:w="7266" w:type="dxa"/>
          </w:tcPr>
          <w:p w14:paraId="61B36A2C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Have you been more irritable lately?</w:t>
            </w:r>
          </w:p>
          <w:p w14:paraId="3AFD0522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No</w:t>
            </w:r>
          </w:p>
          <w:p w14:paraId="17BAB974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Infrequently (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71695148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Frequently/persistently</w:t>
            </w:r>
            <w:r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>
              <w:rPr>
                <w:rFonts w:cstheme="minorHAnsi"/>
                <w:bCs/>
                <w:sz w:val="20"/>
                <w:szCs w:val="20"/>
              </w:rPr>
              <w:t>/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severe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  <w:tr w:rsidR="00BB124F" w14:paraId="66ECE8DB" w14:textId="77777777" w:rsidTr="00BB124F">
        <w:tc>
          <w:tcPr>
            <w:tcW w:w="2368" w:type="dxa"/>
            <w:vMerge/>
          </w:tcPr>
          <w:p w14:paraId="35F39946" w14:textId="77777777" w:rsidR="00BB124F" w:rsidRPr="006A5F04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266" w:type="dxa"/>
          </w:tcPr>
          <w:p w14:paraId="5D4BE2AD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 xml:space="preserve">Informant: Has s/he been more (or less) irritable lately? </w:t>
            </w:r>
          </w:p>
          <w:p w14:paraId="4343F54B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No</w:t>
            </w:r>
          </w:p>
          <w:p w14:paraId="21260E0C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More irritable (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4BF5A6FE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Much more irritable</w:t>
            </w:r>
            <w:r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>
              <w:rPr>
                <w:rFonts w:cstheme="minorHAnsi"/>
                <w:bCs/>
                <w:sz w:val="20"/>
                <w:szCs w:val="20"/>
              </w:rPr>
              <w:t>/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severe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2A1446CD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Less irritable</w:t>
            </w:r>
          </w:p>
        </w:tc>
      </w:tr>
      <w:tr w:rsidR="00BB124F" w14:paraId="366FDF75" w14:textId="77777777" w:rsidTr="00BB124F">
        <w:tc>
          <w:tcPr>
            <w:tcW w:w="2368" w:type="dxa"/>
            <w:vMerge/>
          </w:tcPr>
          <w:p w14:paraId="29AE1737" w14:textId="77777777" w:rsidR="00BB124F" w:rsidRPr="006A5F04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266" w:type="dxa"/>
          </w:tcPr>
          <w:p w14:paraId="16BD63E9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Observation by interviewer: hostile or irritable;</w:t>
            </w:r>
          </w:p>
          <w:p w14:paraId="7AAEADB2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Absent</w:t>
            </w:r>
          </w:p>
          <w:p w14:paraId="1A4A6D84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 xml:space="preserve">Mild </w:t>
            </w:r>
            <w:r>
              <w:rPr>
                <w:rFonts w:cstheme="minorHAnsi"/>
                <w:bCs/>
                <w:sz w:val="20"/>
                <w:szCs w:val="20"/>
              </w:rPr>
              <w:t>(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34583181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Severe</w:t>
            </w:r>
            <w:r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>
              <w:rPr>
                <w:rFonts w:cstheme="minorHAnsi"/>
                <w:bCs/>
                <w:sz w:val="20"/>
                <w:szCs w:val="20"/>
              </w:rPr>
              <w:t>/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severe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  <w:tr w:rsidR="00BB124F" w14:paraId="299FA312" w14:textId="77777777" w:rsidTr="00BB124F">
        <w:tc>
          <w:tcPr>
            <w:tcW w:w="2368" w:type="dxa"/>
            <w:vMerge w:val="restart"/>
          </w:tcPr>
          <w:p w14:paraId="7CDC4AD1" w14:textId="77777777" w:rsidR="00BB124F" w:rsidRPr="006A5F04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6A5F04">
              <w:rPr>
                <w:rFonts w:cstheme="minorHAnsi"/>
                <w:bCs/>
                <w:sz w:val="20"/>
                <w:szCs w:val="20"/>
              </w:rPr>
              <w:t>Depression</w:t>
            </w:r>
            <w:r>
              <w:rPr>
                <w:rFonts w:cstheme="minorHAnsi"/>
                <w:bCs/>
                <w:sz w:val="20"/>
                <w:szCs w:val="20"/>
              </w:rPr>
              <w:t>†</w:t>
            </w:r>
          </w:p>
        </w:tc>
        <w:tc>
          <w:tcPr>
            <w:tcW w:w="7266" w:type="dxa"/>
          </w:tcPr>
          <w:p w14:paraId="2A2F206C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Depressed according to AGECAT algorithm</w:t>
            </w:r>
          </w:p>
          <w:p w14:paraId="6CFBA9AC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d0/d1/d2</w:t>
            </w:r>
          </w:p>
          <w:p w14:paraId="0DA90E8B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dn3/dn4/dp3/dp4 (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 w:rsidRPr="009A2203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  <w:tr w:rsidR="00BB124F" w14:paraId="1A362754" w14:textId="77777777" w:rsidTr="00BB124F">
        <w:tc>
          <w:tcPr>
            <w:tcW w:w="2368" w:type="dxa"/>
            <w:vMerge/>
          </w:tcPr>
          <w:p w14:paraId="6C3FA255" w14:textId="77777777" w:rsidR="00BB124F" w:rsidRPr="006A5F04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266" w:type="dxa"/>
          </w:tcPr>
          <w:p w14:paraId="60438AF1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Diagnosis of depression</w:t>
            </w:r>
          </w:p>
        </w:tc>
      </w:tr>
      <w:tr w:rsidR="00BB124F" w14:paraId="1C5B832F" w14:textId="77777777" w:rsidTr="00BB124F">
        <w:tc>
          <w:tcPr>
            <w:tcW w:w="2368" w:type="dxa"/>
          </w:tcPr>
          <w:p w14:paraId="2A8F8AF2" w14:textId="77777777" w:rsidR="00BB124F" w:rsidRPr="006A5F04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6A5F04">
              <w:rPr>
                <w:rFonts w:cstheme="minorHAnsi"/>
                <w:bCs/>
                <w:sz w:val="20"/>
                <w:szCs w:val="20"/>
              </w:rPr>
              <w:t>Anxiety</w:t>
            </w:r>
            <w:r>
              <w:rPr>
                <w:rFonts w:cstheme="minorHAnsi"/>
                <w:bCs/>
                <w:sz w:val="20"/>
                <w:szCs w:val="20"/>
              </w:rPr>
              <w:t xml:space="preserve"> ^</w:t>
            </w:r>
          </w:p>
        </w:tc>
        <w:tc>
          <w:tcPr>
            <w:tcW w:w="7266" w:type="dxa"/>
          </w:tcPr>
          <w:p w14:paraId="5FD2400D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Anxiety according to AGECAT algorithm</w:t>
            </w:r>
          </w:p>
          <w:p w14:paraId="1FF02045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an0/an1/an2</w:t>
            </w:r>
          </w:p>
          <w:p w14:paraId="5A12BFF8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an3/an4/an5 (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 w:rsidRPr="009A2203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  <w:tr w:rsidR="00BB124F" w14:paraId="5E2BFFA5" w14:textId="77777777" w:rsidTr="00BB124F">
        <w:tc>
          <w:tcPr>
            <w:tcW w:w="2368" w:type="dxa"/>
            <w:vMerge w:val="restart"/>
          </w:tcPr>
          <w:p w14:paraId="7DC45FBD" w14:textId="77777777" w:rsidR="00BB124F" w:rsidRPr="006A5F04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6A5F04">
              <w:rPr>
                <w:rFonts w:cstheme="minorHAnsi"/>
                <w:bCs/>
                <w:sz w:val="20"/>
                <w:szCs w:val="20"/>
              </w:rPr>
              <w:t>Elation</w:t>
            </w:r>
          </w:p>
        </w:tc>
        <w:tc>
          <w:tcPr>
            <w:tcW w:w="7266" w:type="dxa"/>
          </w:tcPr>
          <w:p w14:paraId="7199C24E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Observation by interviewer: uncontrollable short bouts of laughing;</w:t>
            </w:r>
          </w:p>
          <w:p w14:paraId="32C012DD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Absent</w:t>
            </w:r>
          </w:p>
          <w:p w14:paraId="0DA06AC0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Mild</w:t>
            </w:r>
            <w:r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  <w:tr w:rsidR="00BB124F" w14:paraId="038F8D2F" w14:textId="77777777" w:rsidTr="00BB124F">
        <w:tc>
          <w:tcPr>
            <w:tcW w:w="2368" w:type="dxa"/>
            <w:vMerge/>
          </w:tcPr>
          <w:p w14:paraId="58FB4A1C" w14:textId="77777777" w:rsidR="00BB124F" w:rsidRPr="006A5F04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7266" w:type="dxa"/>
          </w:tcPr>
          <w:p w14:paraId="3B5706F6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 xml:space="preserve">Observation by interviewer: infectious gaiety; </w:t>
            </w:r>
          </w:p>
          <w:p w14:paraId="14B2EFB3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Absent</w:t>
            </w:r>
          </w:p>
          <w:p w14:paraId="2FA261D2" w14:textId="77777777" w:rsidR="00BB124F" w:rsidRPr="009A2203" w:rsidRDefault="00BB124F" w:rsidP="00C168EE">
            <w:pPr>
              <w:rPr>
                <w:rFonts w:cstheme="minorHAnsi"/>
                <w:bCs/>
                <w:sz w:val="20"/>
                <w:szCs w:val="20"/>
              </w:rPr>
            </w:pPr>
            <w:r w:rsidRPr="009A2203">
              <w:rPr>
                <w:rFonts w:cstheme="minorHAnsi"/>
                <w:bCs/>
                <w:sz w:val="20"/>
                <w:szCs w:val="20"/>
              </w:rPr>
              <w:t>Mild</w:t>
            </w:r>
            <w:r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D479EA">
              <w:rPr>
                <w:rFonts w:cstheme="minorHAnsi"/>
                <w:bCs/>
                <w:i/>
                <w:iCs/>
                <w:sz w:val="20"/>
                <w:szCs w:val="20"/>
              </w:rPr>
              <w:t>present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</w:tbl>
    <w:p w14:paraId="3527FA06" w14:textId="77777777" w:rsidR="00BB124F" w:rsidRPr="003F6A17" w:rsidRDefault="00BB124F" w:rsidP="00BB124F">
      <w:pPr>
        <w:spacing w:line="240" w:lineRule="auto"/>
        <w:rPr>
          <w:rFonts w:cstheme="minorHAnsi"/>
          <w:bCs/>
        </w:rPr>
        <w:sectPr w:rsidR="00BB124F" w:rsidRPr="003F6A17" w:rsidSect="006C415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F6A17">
        <w:rPr>
          <w:rFonts w:cstheme="minorHAnsi"/>
          <w:bCs/>
          <w:i/>
          <w:iCs/>
        </w:rPr>
        <w:lastRenderedPageBreak/>
        <w:t>Notes:</w:t>
      </w:r>
      <w:r w:rsidRPr="003F6A17">
        <w:rPr>
          <w:rFonts w:cstheme="minorHAnsi"/>
          <w:bCs/>
        </w:rPr>
        <w:t xml:space="preserve"> </w:t>
      </w:r>
      <w:r>
        <w:rPr>
          <w:rFonts w:cstheme="minorHAnsi"/>
          <w:bCs/>
        </w:rPr>
        <w:t>For neuropsychiatric symptoms, the category that indicates that a symptom is present is labelled (</w:t>
      </w:r>
      <w:r w:rsidRPr="00D479EA">
        <w:rPr>
          <w:rFonts w:cstheme="minorHAnsi"/>
          <w:bCs/>
          <w:i/>
          <w:iCs/>
        </w:rPr>
        <w:t>present</w:t>
      </w:r>
      <w:r>
        <w:rPr>
          <w:rFonts w:cstheme="minorHAnsi"/>
          <w:bCs/>
        </w:rPr>
        <w:t>). For hallucinations, apathy, delusions and irritability those with more severe symptoms were also selected, and the category responses that indicate severe symptoms are labelled (</w:t>
      </w:r>
      <w:r w:rsidRPr="00D479EA">
        <w:rPr>
          <w:rFonts w:cstheme="minorHAnsi"/>
          <w:bCs/>
          <w:i/>
          <w:iCs/>
        </w:rPr>
        <w:t>severe</w:t>
      </w:r>
      <w:r>
        <w:rPr>
          <w:rFonts w:cstheme="minorHAnsi"/>
          <w:bCs/>
        </w:rPr>
        <w:t>).  † For depression, the levels are as follows; d0 - no symptoms, d1-d2 – subclinical depression, dn3-dn4 – neurotic subtype, dp3-dp4 – psychotic subtype.  ^ For anxiety, an0 – no symptoms, an1-an2 – subcases of anxiety, an3-an5 – clinical levels of anxiety</w:t>
      </w:r>
    </w:p>
    <w:p w14:paraId="59AF89A0" w14:textId="77777777" w:rsidR="00BB124F" w:rsidRPr="00021D2A" w:rsidRDefault="00BB124F" w:rsidP="00BB124F">
      <w:pPr>
        <w:spacing w:after="0" w:line="240" w:lineRule="auto"/>
        <w:rPr>
          <w:rFonts w:cstheme="minorHAnsi"/>
          <w:b/>
        </w:rPr>
      </w:pPr>
      <w:bookmarkStart w:id="0" w:name="_Hlk83299900"/>
      <w:r w:rsidRPr="00021D2A">
        <w:rPr>
          <w:rFonts w:cstheme="minorHAnsi"/>
          <w:b/>
        </w:rPr>
        <w:lastRenderedPageBreak/>
        <w:t>Supplementary Figure 1.</w:t>
      </w:r>
      <w:r>
        <w:rPr>
          <w:rFonts w:cstheme="minorHAnsi"/>
          <w:b/>
        </w:rPr>
        <w:t xml:space="preserve"> Selection of those with diagnosed and undiagnosed dementia in CFAS Wales </w:t>
      </w:r>
    </w:p>
    <w:p w14:paraId="3E3FA9F9" w14:textId="38040D7E" w:rsidR="00BB124F" w:rsidRPr="00FC22C4" w:rsidRDefault="00BB124F" w:rsidP="00BB124F">
      <w:pPr>
        <w:tabs>
          <w:tab w:val="left" w:pos="3360"/>
        </w:tabs>
        <w:spacing w:after="0" w:line="48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  <w:r w:rsidRPr="00021D2A">
        <w:rPr>
          <w:rFonts w:ascii="Times New Roman" w:eastAsia="SimSun" w:hAnsi="Times New Roman" w:cs="Times New Roman"/>
          <w:b/>
          <w:bCs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68900C" wp14:editId="656AE6FC">
                <wp:simplePos x="0" y="0"/>
                <wp:positionH relativeFrom="column">
                  <wp:posOffset>1182189</wp:posOffset>
                </wp:positionH>
                <wp:positionV relativeFrom="paragraph">
                  <wp:posOffset>575491</wp:posOffset>
                </wp:positionV>
                <wp:extent cx="272" cy="253819"/>
                <wp:effectExtent l="76200" t="0" r="57150" b="51435"/>
                <wp:wrapNone/>
                <wp:docPr id="8" name="Straight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2" cy="253819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7A59905" id="Straight Connector 8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3.1pt,45.3pt" to="93.1pt,6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">
                <v:stroke endarrow="block"/>
              </v:line>
            </w:pict>
          </mc:Fallback>
        </mc:AlternateContent>
      </w:r>
      <w:r w:rsidRPr="00021D2A">
        <w:rPr>
          <w:rFonts w:ascii="Times New Roman" w:eastAsia="SimSu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2C4E74" wp14:editId="2BCA8A1D">
                <wp:simplePos x="0" y="0"/>
                <wp:positionH relativeFrom="column">
                  <wp:posOffset>267970</wp:posOffset>
                </wp:positionH>
                <wp:positionV relativeFrom="paragraph">
                  <wp:posOffset>133350</wp:posOffset>
                </wp:positionV>
                <wp:extent cx="1827530" cy="443230"/>
                <wp:effectExtent l="10795" t="9525" r="9525" b="1397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7530" cy="443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2E78E0" w14:textId="77777777" w:rsidR="00BB124F" w:rsidRPr="00A91CF4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A91CF4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Interviewed </w:t>
                            </w:r>
                          </w:p>
                          <w:p w14:paraId="6CDFF1D4" w14:textId="77777777" w:rsidR="00BB124F" w:rsidRPr="00A91CF4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A91CF4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N = 3,593 </w:t>
                            </w:r>
                          </w:p>
                          <w:p w14:paraId="664D44A7" w14:textId="77777777" w:rsidR="00BB124F" w:rsidRPr="00A91CF4" w:rsidRDefault="00BB124F" w:rsidP="00BB124F">
                            <w:pPr>
                              <w:spacing w:after="0" w:line="240" w:lineRule="auto"/>
                              <w:rPr>
                                <w:rFonts w:ascii="Calibri" w:hAnsi="Calibri" w:cs="Calibri"/>
                                <w:color w:val="FF000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12C4E74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margin-left:21.1pt;margin-top:10.5pt;width:143.9pt;height:34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">
                <v:textbox>
                  <w:txbxContent>
                    <w:p w14:paraId="172E78E0" w14:textId="77777777" w:rsidR="00BB124F" w:rsidRPr="00A91CF4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A91CF4"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Interviewed </w:t>
                      </w:r>
                    </w:p>
                    <w:p w14:paraId="6CDFF1D4" w14:textId="77777777" w:rsidR="00BB124F" w:rsidRPr="00A91CF4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A91CF4"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N = 3,593 </w:t>
                      </w:r>
                    </w:p>
                    <w:p w14:paraId="664D44A7" w14:textId="77777777" w:rsidR="00BB124F" w:rsidRPr="00A91CF4" w:rsidRDefault="00BB124F" w:rsidP="00BB124F">
                      <w:pPr>
                        <w:spacing w:after="0" w:line="240" w:lineRule="auto"/>
                        <w:rPr>
                          <w:rFonts w:ascii="Calibri" w:hAnsi="Calibri" w:cs="Calibri"/>
                          <w:color w:val="FF000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021D2A">
        <w:rPr>
          <w:rFonts w:ascii="Times New Roman" w:eastAsia="SimSun" w:hAnsi="Times New Roman" w:cs="Times New Roman"/>
          <w:b/>
          <w:bCs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4214970" wp14:editId="5C0B0B6D">
                <wp:simplePos x="0" y="0"/>
                <wp:positionH relativeFrom="column">
                  <wp:posOffset>2531660</wp:posOffset>
                </wp:positionH>
                <wp:positionV relativeFrom="paragraph">
                  <wp:posOffset>2822537</wp:posOffset>
                </wp:positionV>
                <wp:extent cx="2305997" cy="438150"/>
                <wp:effectExtent l="0" t="0" r="18415" b="1905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5997" cy="438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425460" w14:textId="77777777" w:rsidR="00BB124F" w:rsidRPr="00021D2A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021D2A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Excluded from the sample: N=206</w:t>
                            </w:r>
                          </w:p>
                          <w:p w14:paraId="29ABB5C7" w14:textId="77777777" w:rsidR="00BB124F" w:rsidRPr="00021D2A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021D2A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NLR: 95; Died: 80; Inactive: 31</w:t>
                            </w:r>
                          </w:p>
                          <w:p w14:paraId="3B695109" w14:textId="77777777" w:rsidR="00BB124F" w:rsidRPr="00021D2A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214970" id="Text Box 9" o:spid="_x0000_s1027" type="#_x0000_t202" style="position:absolute;margin-left:199.35pt;margin-top:222.25pt;width:181.55pt;height:34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">
                <v:textbox>
                  <w:txbxContent>
                    <w:p w14:paraId="36425460" w14:textId="77777777" w:rsidR="00BB124F" w:rsidRPr="00021D2A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021D2A">
                        <w:rPr>
                          <w:rFonts w:ascii="Calibri" w:hAnsi="Calibri" w:cs="Calibri"/>
                          <w:sz w:val="20"/>
                          <w:szCs w:val="20"/>
                        </w:rPr>
                        <w:t>Excluded from the sample: N=206</w:t>
                      </w:r>
                    </w:p>
                    <w:p w14:paraId="29ABB5C7" w14:textId="77777777" w:rsidR="00BB124F" w:rsidRPr="00021D2A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021D2A">
                        <w:rPr>
                          <w:rFonts w:ascii="Calibri" w:hAnsi="Calibri" w:cs="Calibri"/>
                          <w:sz w:val="20"/>
                          <w:szCs w:val="20"/>
                        </w:rPr>
                        <w:t>NLR: 95; Died: 80; Inactive: 31</w:t>
                      </w:r>
                    </w:p>
                    <w:p w14:paraId="3B695109" w14:textId="77777777" w:rsidR="00BB124F" w:rsidRPr="00021D2A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021D2A">
        <w:rPr>
          <w:rFonts w:ascii="Times New Roman" w:eastAsia="SimSun" w:hAnsi="Times New Roman" w:cs="Times New Roman"/>
          <w:b/>
          <w:bCs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EC24837" wp14:editId="6E5923DE">
                <wp:simplePos x="0" y="0"/>
                <wp:positionH relativeFrom="column">
                  <wp:posOffset>2545308</wp:posOffset>
                </wp:positionH>
                <wp:positionV relativeFrom="paragraph">
                  <wp:posOffset>1526000</wp:posOffset>
                </wp:positionV>
                <wp:extent cx="2292824" cy="443230"/>
                <wp:effectExtent l="0" t="0" r="12700" b="1397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2824" cy="443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663992" w14:textId="77777777" w:rsidR="00BB124F" w:rsidRPr="00021D2A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021D2A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Did not consent to medical note review</w:t>
                            </w:r>
                          </w:p>
                          <w:p w14:paraId="12BB713B" w14:textId="77777777" w:rsidR="00BB124F" w:rsidRPr="00021D2A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021D2A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N=822</w:t>
                            </w:r>
                          </w:p>
                          <w:p w14:paraId="3BF39A15" w14:textId="77777777" w:rsidR="00BB124F" w:rsidRPr="00021D2A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021D2A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N=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C24837" id="Text Box 2" o:spid="_x0000_s1028" type="#_x0000_t202" style="position:absolute;margin-left:200.4pt;margin-top:120.15pt;width:180.55pt;height:34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">
                <v:textbox>
                  <w:txbxContent>
                    <w:p w14:paraId="5E663992" w14:textId="77777777" w:rsidR="00BB124F" w:rsidRPr="00021D2A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021D2A">
                        <w:rPr>
                          <w:rFonts w:ascii="Calibri" w:hAnsi="Calibri" w:cs="Calibri"/>
                          <w:sz w:val="20"/>
                          <w:szCs w:val="20"/>
                        </w:rPr>
                        <w:t>Did not consent to medical note review</w:t>
                      </w:r>
                    </w:p>
                    <w:p w14:paraId="12BB713B" w14:textId="77777777" w:rsidR="00BB124F" w:rsidRPr="00021D2A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021D2A">
                        <w:rPr>
                          <w:rFonts w:ascii="Calibri" w:hAnsi="Calibri" w:cs="Calibri"/>
                          <w:sz w:val="20"/>
                          <w:szCs w:val="20"/>
                        </w:rPr>
                        <w:t>N=822</w:t>
                      </w:r>
                    </w:p>
                    <w:p w14:paraId="3BF39A15" w14:textId="77777777" w:rsidR="00BB124F" w:rsidRPr="00021D2A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021D2A">
                        <w:rPr>
                          <w:rFonts w:ascii="Calibri" w:hAnsi="Calibri" w:cs="Calibri"/>
                          <w:sz w:val="20"/>
                          <w:szCs w:val="20"/>
                        </w:rPr>
                        <w:t>N=</w:t>
                      </w:r>
                    </w:p>
                  </w:txbxContent>
                </v:textbox>
              </v:shape>
            </w:pict>
          </mc:Fallback>
        </mc:AlternateContent>
      </w:r>
      <w:r w:rsidRPr="00021D2A">
        <w:rPr>
          <w:rFonts w:ascii="Times New Roman" w:eastAsia="SimSun" w:hAnsi="Times New Roman" w:cs="Times New Roman"/>
          <w:b/>
          <w:bCs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CC1FD32" wp14:editId="691B699D">
                <wp:simplePos x="0" y="0"/>
                <wp:positionH relativeFrom="column">
                  <wp:posOffset>1183089</wp:posOffset>
                </wp:positionH>
                <wp:positionV relativeFrom="paragraph">
                  <wp:posOffset>2887895</wp:posOffset>
                </wp:positionV>
                <wp:extent cx="4265" cy="527126"/>
                <wp:effectExtent l="76200" t="0" r="72390" b="63500"/>
                <wp:wrapNone/>
                <wp:docPr id="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265" cy="527126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912C658" id="Straight Connector 3" o:spid="_x0000_s1026" style="position:absolute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3.15pt,227.4pt" to="93.5pt,26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">
                <v:stroke endarrow="block"/>
              </v:line>
            </w:pict>
          </mc:Fallback>
        </mc:AlternateContent>
      </w:r>
      <w:r w:rsidRPr="00021D2A">
        <w:rPr>
          <w:rFonts w:ascii="Times New Roman" w:eastAsia="SimSun" w:hAnsi="Times New Roman" w:cs="Times New Roman"/>
          <w:b/>
          <w:bCs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AF8F04" wp14:editId="790E6444">
                <wp:simplePos x="0" y="0"/>
                <wp:positionH relativeFrom="column">
                  <wp:posOffset>227889</wp:posOffset>
                </wp:positionH>
                <wp:positionV relativeFrom="paragraph">
                  <wp:posOffset>2047316</wp:posOffset>
                </wp:positionV>
                <wp:extent cx="1898015" cy="843460"/>
                <wp:effectExtent l="0" t="0" r="26035" b="1397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98015" cy="843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0ED6A6" w14:textId="77777777" w:rsidR="00BB124F" w:rsidRPr="00A91CF4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021D2A">
                              <w:rPr>
                                <w:rFonts w:ascii="Calibri" w:hAnsi="Calibri" w:cs="Calibri"/>
                              </w:rPr>
                              <w:t>Consented to medical</w:t>
                            </w: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 note</w:t>
                            </w:r>
                            <w:r w:rsidRPr="00A91CF4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 review to check dementia register</w:t>
                            </w:r>
                          </w:p>
                          <w:p w14:paraId="514D5108" w14:textId="77777777" w:rsidR="00BB124F" w:rsidRPr="00A91CF4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A91CF4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N= 2,771</w:t>
                            </w:r>
                          </w:p>
                          <w:p w14:paraId="1E2A78A0" w14:textId="77777777" w:rsidR="00BB124F" w:rsidRPr="00A91CF4" w:rsidRDefault="00BB124F" w:rsidP="00BB124F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  <w:p w14:paraId="5E6247FF" w14:textId="77777777" w:rsidR="00BB124F" w:rsidRPr="00A91CF4" w:rsidRDefault="00BB124F" w:rsidP="00BB124F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  <w:p w14:paraId="7B70F27A" w14:textId="77777777" w:rsidR="00BB124F" w:rsidRPr="00A91CF4" w:rsidRDefault="00BB124F" w:rsidP="00BB124F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AF8F04" id="Rectangle 4" o:spid="_x0000_s1029" style="position:absolute;margin-left:17.95pt;margin-top:161.2pt;width:149.45pt;height:66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">
                <v:textbox>
                  <w:txbxContent>
                    <w:p w14:paraId="210ED6A6" w14:textId="77777777" w:rsidR="00BB124F" w:rsidRPr="00A91CF4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021D2A">
                        <w:rPr>
                          <w:rFonts w:ascii="Calibri" w:hAnsi="Calibri" w:cs="Calibri"/>
                        </w:rPr>
                        <w:t>Consented to medical</w:t>
                      </w:r>
                      <w:r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 note</w:t>
                      </w:r>
                      <w:r w:rsidRPr="00A91CF4"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 review to check dementia register</w:t>
                      </w:r>
                    </w:p>
                    <w:p w14:paraId="514D5108" w14:textId="77777777" w:rsidR="00BB124F" w:rsidRPr="00A91CF4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A91CF4">
                        <w:rPr>
                          <w:rFonts w:ascii="Calibri" w:hAnsi="Calibri" w:cs="Calibri"/>
                          <w:sz w:val="20"/>
                          <w:szCs w:val="20"/>
                        </w:rPr>
                        <w:t>N= 2,771</w:t>
                      </w:r>
                    </w:p>
                    <w:p w14:paraId="1E2A78A0" w14:textId="77777777" w:rsidR="00BB124F" w:rsidRPr="00A91CF4" w:rsidRDefault="00BB124F" w:rsidP="00BB124F">
                      <w:pPr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</w:p>
                    <w:p w14:paraId="5E6247FF" w14:textId="77777777" w:rsidR="00BB124F" w:rsidRPr="00A91CF4" w:rsidRDefault="00BB124F" w:rsidP="00BB124F">
                      <w:pPr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</w:p>
                    <w:p w14:paraId="7B70F27A" w14:textId="77777777" w:rsidR="00BB124F" w:rsidRPr="00A91CF4" w:rsidRDefault="00BB124F" w:rsidP="00BB124F">
                      <w:pPr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021D2A">
        <w:rPr>
          <w:rFonts w:ascii="Times New Roman" w:eastAsia="SimSun" w:hAnsi="Times New Roman" w:cs="Times New Roman"/>
          <w:b/>
          <w:bCs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E273D75" wp14:editId="1F180314">
                <wp:simplePos x="0" y="0"/>
                <wp:positionH relativeFrom="column">
                  <wp:posOffset>1184275</wp:posOffset>
                </wp:positionH>
                <wp:positionV relativeFrom="paragraph">
                  <wp:posOffset>4646930</wp:posOffset>
                </wp:positionV>
                <wp:extent cx="1944000" cy="0"/>
                <wp:effectExtent l="0" t="76200" r="18415" b="95250"/>
                <wp:wrapNone/>
                <wp:docPr id="2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4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17B47F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1" o:spid="_x0000_s1026" type="#_x0000_t32" style="position:absolute;margin-left:93.25pt;margin-top:365.9pt;width:153.05pt;height: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">
                <v:stroke endarrow="block"/>
              </v:shape>
            </w:pict>
          </mc:Fallback>
        </mc:AlternateContent>
      </w:r>
      <w:r w:rsidRPr="00021D2A">
        <w:rPr>
          <w:rFonts w:ascii="Times New Roman" w:eastAsia="SimSun" w:hAnsi="Times New Roman" w:cs="Times New Roman"/>
          <w:b/>
          <w:bCs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54CFE3D" wp14:editId="25C268B7">
                <wp:simplePos x="0" y="0"/>
                <wp:positionH relativeFrom="column">
                  <wp:posOffset>1194179</wp:posOffset>
                </wp:positionH>
                <wp:positionV relativeFrom="paragraph">
                  <wp:posOffset>5690273</wp:posOffset>
                </wp:positionV>
                <wp:extent cx="1563370" cy="720251"/>
                <wp:effectExtent l="0" t="0" r="17780" b="22860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3370" cy="72025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E302B0" w14:textId="77777777" w:rsidR="00BB124F" w:rsidRPr="00021D2A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021D2A"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>Undiagnosed dementia</w:t>
                            </w:r>
                          </w:p>
                          <w:p w14:paraId="0AEB19D8" w14:textId="77777777" w:rsidR="00BB124F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-</w:t>
                            </w:r>
                            <w:r w:rsidRPr="00021D2A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study dementia </w:t>
                            </w:r>
                          </w:p>
                          <w:p w14:paraId="784B2944" w14:textId="77777777" w:rsidR="00BB124F" w:rsidRPr="00021D2A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-</w:t>
                            </w:r>
                            <w:r w:rsidRPr="00021D2A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not on dementia register</w:t>
                            </w:r>
                          </w:p>
                          <w:p w14:paraId="767AFF93" w14:textId="77777777" w:rsidR="00BB124F" w:rsidRPr="00021D2A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021D2A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N=10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4CFE3D" id="Text Box 12" o:spid="_x0000_s1030" type="#_x0000_t202" style="position:absolute;margin-left:94.05pt;margin-top:448.05pt;width:123.1pt;height:56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">
                <v:textbox>
                  <w:txbxContent>
                    <w:p w14:paraId="67E302B0" w14:textId="77777777" w:rsidR="00BB124F" w:rsidRPr="00021D2A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  <w:u w:val="single"/>
                        </w:rPr>
                      </w:pPr>
                      <w:r w:rsidRPr="00021D2A"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  <w:u w:val="single"/>
                        </w:rPr>
                        <w:t>Undiagnosed dementia</w:t>
                      </w:r>
                    </w:p>
                    <w:p w14:paraId="0AEB19D8" w14:textId="77777777" w:rsidR="00BB124F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sz w:val="20"/>
                          <w:szCs w:val="20"/>
                        </w:rPr>
                        <w:t>-</w:t>
                      </w:r>
                      <w:r w:rsidRPr="00021D2A"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study dementia </w:t>
                      </w:r>
                    </w:p>
                    <w:p w14:paraId="784B2944" w14:textId="77777777" w:rsidR="00BB124F" w:rsidRPr="00021D2A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sz w:val="20"/>
                          <w:szCs w:val="20"/>
                        </w:rPr>
                        <w:t>-</w:t>
                      </w:r>
                      <w:r w:rsidRPr="00021D2A">
                        <w:rPr>
                          <w:rFonts w:ascii="Calibri" w:hAnsi="Calibri" w:cs="Calibri"/>
                          <w:sz w:val="20"/>
                          <w:szCs w:val="20"/>
                        </w:rPr>
                        <w:t>not on dementia register</w:t>
                      </w:r>
                    </w:p>
                    <w:p w14:paraId="767AFF93" w14:textId="77777777" w:rsidR="00BB124F" w:rsidRPr="00021D2A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021D2A">
                        <w:rPr>
                          <w:rFonts w:ascii="Calibri" w:hAnsi="Calibri" w:cs="Calibri"/>
                          <w:sz w:val="20"/>
                          <w:szCs w:val="20"/>
                        </w:rPr>
                        <w:t>N=105</w:t>
                      </w:r>
                    </w:p>
                  </w:txbxContent>
                </v:textbox>
              </v:shape>
            </w:pict>
          </mc:Fallback>
        </mc:AlternateContent>
      </w:r>
      <w:r w:rsidRPr="00021D2A">
        <w:rPr>
          <w:rFonts w:ascii="Times New Roman" w:eastAsia="SimSun" w:hAnsi="Times New Roman" w:cs="Times New Roman"/>
          <w:b/>
          <w:bCs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E380661" wp14:editId="36597F2C">
                <wp:simplePos x="0" y="0"/>
                <wp:positionH relativeFrom="column">
                  <wp:posOffset>1167698</wp:posOffset>
                </wp:positionH>
                <wp:positionV relativeFrom="paragraph">
                  <wp:posOffset>4142901</wp:posOffset>
                </wp:positionV>
                <wp:extent cx="0" cy="1192748"/>
                <wp:effectExtent l="76200" t="0" r="57150" b="64770"/>
                <wp:wrapNone/>
                <wp:docPr id="15" name="Straight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1192748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2E22261" id="Straight Connector 15" o:spid="_x0000_s1026" style="position:absolute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1.95pt,326.2pt" to="91.95pt,42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">
                <v:stroke endarrow="block"/>
              </v:line>
            </w:pict>
          </mc:Fallback>
        </mc:AlternateContent>
      </w:r>
      <w:r w:rsidRPr="00021D2A">
        <w:rPr>
          <w:rFonts w:ascii="Times New Roman" w:eastAsia="SimSun" w:hAnsi="Times New Roman" w:cs="Times New Roman"/>
          <w:b/>
          <w:bCs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2707CD9" wp14:editId="50725DB5">
                <wp:simplePos x="0" y="0"/>
                <wp:positionH relativeFrom="column">
                  <wp:posOffset>2011841</wp:posOffset>
                </wp:positionH>
                <wp:positionV relativeFrom="paragraph">
                  <wp:posOffset>5336540</wp:posOffset>
                </wp:positionV>
                <wp:extent cx="0" cy="354965"/>
                <wp:effectExtent l="76200" t="0" r="76200" b="64135"/>
                <wp:wrapNone/>
                <wp:docPr id="18" name="Straight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5496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071E564" id="Straight Connector 18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58.4pt,420.2pt" to="158.4pt,44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">
                <v:stroke endarrow="block"/>
              </v:line>
            </w:pict>
          </mc:Fallback>
        </mc:AlternateContent>
      </w:r>
      <w:r w:rsidRPr="00021D2A">
        <w:rPr>
          <w:rFonts w:ascii="Times New Roman" w:eastAsia="SimSun" w:hAnsi="Times New Roman" w:cs="Times New Roman"/>
          <w:b/>
          <w:bCs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E81D087" wp14:editId="6529BAD6">
                <wp:simplePos x="0" y="0"/>
                <wp:positionH relativeFrom="column">
                  <wp:posOffset>418304</wp:posOffset>
                </wp:positionH>
                <wp:positionV relativeFrom="paragraph">
                  <wp:posOffset>5335478</wp:posOffset>
                </wp:positionV>
                <wp:extent cx="1587500" cy="0"/>
                <wp:effectExtent l="11430" t="10795" r="10795" b="8255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875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AB03B1" id="Straight Arrow Connector 13" o:spid="_x0000_s1026" type="#_x0000_t32" style="position:absolute;margin-left:32.95pt;margin-top:420.1pt;width:125pt;height: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"/>
            </w:pict>
          </mc:Fallback>
        </mc:AlternateContent>
      </w:r>
      <w:r w:rsidRPr="00021D2A">
        <w:rPr>
          <w:rFonts w:ascii="Times New Roman" w:eastAsia="SimSun" w:hAnsi="Times New Roman" w:cs="Times New Roman"/>
          <w:b/>
          <w:bCs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CF17DE2" wp14:editId="27770E49">
                <wp:simplePos x="0" y="0"/>
                <wp:positionH relativeFrom="column">
                  <wp:posOffset>418446</wp:posOffset>
                </wp:positionH>
                <wp:positionV relativeFrom="paragraph">
                  <wp:posOffset>5330749</wp:posOffset>
                </wp:positionV>
                <wp:extent cx="0" cy="361315"/>
                <wp:effectExtent l="59055" t="11430" r="55245" b="17780"/>
                <wp:wrapNone/>
                <wp:docPr id="14" name="Straight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6131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88211C4" id="Straight Connector 14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2.95pt,419.75pt" to="32.95pt,44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">
                <v:stroke endarrow="block"/>
              </v:line>
            </w:pict>
          </mc:Fallback>
        </mc:AlternateContent>
      </w:r>
      <w:r w:rsidRPr="00021D2A">
        <w:rPr>
          <w:rFonts w:ascii="Times New Roman" w:eastAsia="SimSun" w:hAnsi="Times New Roman" w:cs="Times New Roman"/>
          <w:b/>
          <w:bCs/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1D6BCF6D" wp14:editId="4C015852">
                <wp:simplePos x="0" y="0"/>
                <wp:positionH relativeFrom="column">
                  <wp:posOffset>-375285</wp:posOffset>
                </wp:positionH>
                <wp:positionV relativeFrom="paragraph">
                  <wp:posOffset>5682615</wp:posOffset>
                </wp:positionV>
                <wp:extent cx="1488440" cy="721360"/>
                <wp:effectExtent l="9525" t="6350" r="6985" b="5715"/>
                <wp:wrapSquare wrapText="bothSides"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8440" cy="72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C8A48F" w14:textId="77777777" w:rsidR="00BB124F" w:rsidRPr="00021D2A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021D2A"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>Diagnosed dementia</w:t>
                            </w:r>
                          </w:p>
                          <w:p w14:paraId="555DD678" w14:textId="77777777" w:rsidR="00BB124F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-</w:t>
                            </w:r>
                            <w:r w:rsidRPr="00021D2A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study diagnosis</w:t>
                            </w:r>
                          </w:p>
                          <w:p w14:paraId="0BF98F3E" w14:textId="77777777" w:rsidR="00BB124F" w:rsidRPr="00021D2A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-</w:t>
                            </w:r>
                            <w:r w:rsidRPr="00021D2A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on dementia register</w:t>
                            </w:r>
                          </w:p>
                          <w:p w14:paraId="7FF8E23C" w14:textId="77777777" w:rsidR="00BB124F" w:rsidRPr="00021D2A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021D2A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N=1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D6BCF6D" id="Text Box 11" o:spid="_x0000_s1031" type="#_x0000_t202" style="position:absolute;margin-left:-29.55pt;margin-top:447.45pt;width:117.2pt;height:56.8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">
                <v:textbox style="mso-fit-shape-to-text:t">
                  <w:txbxContent>
                    <w:p w14:paraId="3DC8A48F" w14:textId="77777777" w:rsidR="00BB124F" w:rsidRPr="00021D2A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  <w:u w:val="single"/>
                        </w:rPr>
                      </w:pPr>
                      <w:r w:rsidRPr="00021D2A"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  <w:u w:val="single"/>
                        </w:rPr>
                        <w:t>Diagnosed dementia</w:t>
                      </w:r>
                    </w:p>
                    <w:p w14:paraId="555DD678" w14:textId="77777777" w:rsidR="00BB124F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sz w:val="20"/>
                          <w:szCs w:val="20"/>
                        </w:rPr>
                        <w:t>-</w:t>
                      </w:r>
                      <w:r w:rsidRPr="00021D2A">
                        <w:rPr>
                          <w:rFonts w:ascii="Calibri" w:hAnsi="Calibri" w:cs="Calibri"/>
                          <w:sz w:val="20"/>
                          <w:szCs w:val="20"/>
                        </w:rPr>
                        <w:t>study diagnosis</w:t>
                      </w:r>
                    </w:p>
                    <w:p w14:paraId="0BF98F3E" w14:textId="77777777" w:rsidR="00BB124F" w:rsidRPr="00021D2A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sz w:val="20"/>
                          <w:szCs w:val="20"/>
                        </w:rPr>
                        <w:t>-</w:t>
                      </w:r>
                      <w:r w:rsidRPr="00021D2A">
                        <w:rPr>
                          <w:rFonts w:ascii="Calibri" w:hAnsi="Calibri" w:cs="Calibri"/>
                          <w:sz w:val="20"/>
                          <w:szCs w:val="20"/>
                        </w:rPr>
                        <w:t>on dementia register</w:t>
                      </w:r>
                    </w:p>
                    <w:p w14:paraId="7FF8E23C" w14:textId="77777777" w:rsidR="00BB124F" w:rsidRPr="00021D2A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021D2A">
                        <w:rPr>
                          <w:rFonts w:ascii="Calibri" w:hAnsi="Calibri" w:cs="Calibri"/>
                          <w:sz w:val="20"/>
                          <w:szCs w:val="20"/>
                        </w:rPr>
                        <w:t>N=1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21D2A">
        <w:rPr>
          <w:rFonts w:ascii="Times New Roman" w:eastAsia="SimSun" w:hAnsi="Times New Roman" w:cs="Times New Roman"/>
          <w:b/>
          <w:bCs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AA625D1" wp14:editId="0305AF93">
                <wp:simplePos x="0" y="0"/>
                <wp:positionH relativeFrom="column">
                  <wp:posOffset>250190</wp:posOffset>
                </wp:positionH>
                <wp:positionV relativeFrom="paragraph">
                  <wp:posOffset>3417570</wp:posOffset>
                </wp:positionV>
                <wp:extent cx="1935480" cy="724535"/>
                <wp:effectExtent l="12065" t="7620" r="5080" b="1079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35480" cy="724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07497E" w14:textId="77777777" w:rsidR="00BB124F" w:rsidRPr="00021D2A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021D2A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Information on dementia register and information on study diagnosis</w:t>
                            </w:r>
                          </w:p>
                          <w:p w14:paraId="6B9B1886" w14:textId="77777777" w:rsidR="00BB124F" w:rsidRPr="00021D2A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021D2A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N= 2,565</w:t>
                            </w:r>
                          </w:p>
                          <w:p w14:paraId="3808BDE6" w14:textId="77777777" w:rsidR="00BB124F" w:rsidRPr="00021D2A" w:rsidRDefault="00BB124F" w:rsidP="00BB124F">
                            <w:pPr>
                              <w:spacing w:after="0" w:line="240" w:lineRule="auto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A625D1" id="Rectangle 10" o:spid="_x0000_s1032" style="position:absolute;margin-left:19.7pt;margin-top:269.1pt;width:152.4pt;height:57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">
                <v:textbox>
                  <w:txbxContent>
                    <w:p w14:paraId="0D07497E" w14:textId="77777777" w:rsidR="00BB124F" w:rsidRPr="00021D2A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021D2A">
                        <w:rPr>
                          <w:rFonts w:ascii="Calibri" w:hAnsi="Calibri" w:cs="Calibri"/>
                          <w:sz w:val="20"/>
                          <w:szCs w:val="20"/>
                        </w:rPr>
                        <w:t>Information on dementia register and information on study diagnosis</w:t>
                      </w:r>
                    </w:p>
                    <w:p w14:paraId="6B9B1886" w14:textId="77777777" w:rsidR="00BB124F" w:rsidRPr="00021D2A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021D2A">
                        <w:rPr>
                          <w:rFonts w:ascii="Calibri" w:hAnsi="Calibri" w:cs="Calibri"/>
                          <w:sz w:val="20"/>
                          <w:szCs w:val="20"/>
                        </w:rPr>
                        <w:t>N= 2,565</w:t>
                      </w:r>
                    </w:p>
                    <w:p w14:paraId="3808BDE6" w14:textId="77777777" w:rsidR="00BB124F" w:rsidRPr="00021D2A" w:rsidRDefault="00BB124F" w:rsidP="00BB124F">
                      <w:pPr>
                        <w:spacing w:after="0" w:line="240" w:lineRule="auto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021D2A">
        <w:rPr>
          <w:rFonts w:ascii="Times New Roman" w:eastAsia="SimSun" w:hAnsi="Times New Roman" w:cs="Times New Roman"/>
          <w:b/>
          <w:bCs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2D5C6B" wp14:editId="433F2953">
                <wp:simplePos x="0" y="0"/>
                <wp:positionH relativeFrom="column">
                  <wp:posOffset>228600</wp:posOffset>
                </wp:positionH>
                <wp:positionV relativeFrom="paragraph">
                  <wp:posOffset>833755</wp:posOffset>
                </wp:positionV>
                <wp:extent cx="1884680" cy="659765"/>
                <wp:effectExtent l="9525" t="5080" r="10795" b="1143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4680" cy="6597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9E6A0E" w14:textId="77777777" w:rsidR="00BB124F" w:rsidRPr="00021D2A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021D2A">
                              <w:rPr>
                                <w:rFonts w:ascii="Calibri" w:hAnsi="Calibri" w:cs="Calibri"/>
                              </w:rPr>
                              <w:t>Assessed for study dementia: AGECAT: N = 3484</w:t>
                            </w:r>
                          </w:p>
                          <w:p w14:paraId="1F578D5B" w14:textId="77777777" w:rsidR="00BB124F" w:rsidRPr="00021D2A" w:rsidRDefault="00BB124F" w:rsidP="00BB124F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021D2A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Expert assessment: N=10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2D5C6B" id="Rectangle 7" o:spid="_x0000_s1033" style="position:absolute;margin-left:18pt;margin-top:65.65pt;width:148.4pt;height:51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">
                <v:textbox>
                  <w:txbxContent>
                    <w:p w14:paraId="739E6A0E" w14:textId="77777777" w:rsidR="00BB124F" w:rsidRPr="00021D2A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021D2A">
                        <w:rPr>
                          <w:rFonts w:ascii="Calibri" w:hAnsi="Calibri" w:cs="Calibri"/>
                        </w:rPr>
                        <w:t>Assessed for study dementia: AGECAT: N = 3484</w:t>
                      </w:r>
                    </w:p>
                    <w:p w14:paraId="1F578D5B" w14:textId="77777777" w:rsidR="00BB124F" w:rsidRPr="00021D2A" w:rsidRDefault="00BB124F" w:rsidP="00BB124F">
                      <w:pPr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021D2A">
                        <w:rPr>
                          <w:rFonts w:ascii="Calibri" w:hAnsi="Calibri" w:cs="Calibri"/>
                          <w:sz w:val="20"/>
                          <w:szCs w:val="20"/>
                        </w:rPr>
                        <w:t>Expert assessment: N=109</w:t>
                      </w:r>
                    </w:p>
                  </w:txbxContent>
                </v:textbox>
              </v:rect>
            </w:pict>
          </mc:Fallback>
        </mc:AlternateContent>
      </w:r>
      <w:r w:rsidRPr="00021D2A">
        <w:rPr>
          <w:rFonts w:ascii="Times New Roman" w:eastAsia="SimSun" w:hAnsi="Times New Roman" w:cs="Times New Roman"/>
          <w:b/>
          <w:bCs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9212550" wp14:editId="37A16C9E">
                <wp:simplePos x="0" y="0"/>
                <wp:positionH relativeFrom="column">
                  <wp:posOffset>1196340</wp:posOffset>
                </wp:positionH>
                <wp:positionV relativeFrom="paragraph">
                  <wp:posOffset>1751330</wp:posOffset>
                </wp:positionV>
                <wp:extent cx="1330325" cy="0"/>
                <wp:effectExtent l="5715" t="55880" r="16510" b="58420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303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4BE862" id="Straight Arrow Connector 6" o:spid="_x0000_s1026" type="#_x0000_t32" style="position:absolute;margin-left:94.2pt;margin-top:137.9pt;width:104.75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">
                <v:stroke endarrow="block"/>
              </v:shape>
            </w:pict>
          </mc:Fallback>
        </mc:AlternateContent>
      </w:r>
      <w:r w:rsidRPr="00021D2A">
        <w:rPr>
          <w:rFonts w:ascii="Times New Roman" w:eastAsia="SimSun" w:hAnsi="Times New Roman" w:cs="Times New Roman"/>
          <w:b/>
          <w:bCs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6D0BB38" wp14:editId="50AB3AAB">
                <wp:simplePos x="0" y="0"/>
                <wp:positionH relativeFrom="column">
                  <wp:posOffset>1176020</wp:posOffset>
                </wp:positionH>
                <wp:positionV relativeFrom="paragraph">
                  <wp:posOffset>3036570</wp:posOffset>
                </wp:positionV>
                <wp:extent cx="1330325" cy="0"/>
                <wp:effectExtent l="13970" t="55245" r="17780" b="59055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303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785B97" id="Straight Arrow Connector 5" o:spid="_x0000_s1026" type="#_x0000_t32" style="position:absolute;margin-left:92.6pt;margin-top:239.1pt;width:104.7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">
                <v:stroke endarrow="block"/>
              </v:shape>
            </w:pict>
          </mc:Fallback>
        </mc:AlternateContent>
      </w:r>
      <w:r w:rsidRPr="00021D2A">
        <w:rPr>
          <w:rFonts w:ascii="Times New Roman" w:eastAsia="SimSun" w:hAnsi="Times New Roman" w:cs="Times New Roman"/>
          <w:b/>
          <w:bCs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3F69E77" wp14:editId="372A2E19">
                <wp:simplePos x="0" y="0"/>
                <wp:positionH relativeFrom="column">
                  <wp:posOffset>1187450</wp:posOffset>
                </wp:positionH>
                <wp:positionV relativeFrom="paragraph">
                  <wp:posOffset>1490980</wp:posOffset>
                </wp:positionV>
                <wp:extent cx="0" cy="554355"/>
                <wp:effectExtent l="53975" t="5080" r="60325" b="21590"/>
                <wp:wrapNone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55435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77BF99E" id="Straight Connector 1" o:spid="_x0000_s1026" style="position:absolute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3.5pt,117.4pt" to="93.5pt,16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">
                <v:stroke endarrow="block"/>
              </v:line>
            </w:pict>
          </mc:Fallback>
        </mc:AlternateContent>
      </w:r>
      <w:bookmarkEnd w:id="0"/>
    </w:p>
    <w:p w14:paraId="7829BD19" w14:textId="0E866E8C" w:rsidR="00BB124F" w:rsidRDefault="002B2BD3">
      <w:r w:rsidRPr="00021D2A">
        <w:rPr>
          <w:rFonts w:ascii="Times New Roman" w:eastAsia="SimSun" w:hAnsi="Times New Roman" w:cs="Times New Roman"/>
          <w:b/>
          <w:bCs/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38298069" wp14:editId="4FEFB64B">
                <wp:simplePos x="0" y="0"/>
                <wp:positionH relativeFrom="column">
                  <wp:posOffset>3152775</wp:posOffset>
                </wp:positionH>
                <wp:positionV relativeFrom="paragraph">
                  <wp:posOffset>3214370</wp:posOffset>
                </wp:positionV>
                <wp:extent cx="2033270" cy="2955290"/>
                <wp:effectExtent l="0" t="0" r="24130" b="16510"/>
                <wp:wrapSquare wrapText="bothSides"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33270" cy="2955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F0EE2B" w14:textId="77777777" w:rsidR="00BB124F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066429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Not </w:t>
                            </w: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included</w:t>
                            </w:r>
                            <w:r w:rsidRPr="00066429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 in th</w:t>
                            </w: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is </w:t>
                            </w:r>
                            <w:r w:rsidRPr="00066429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study:</w:t>
                            </w:r>
                          </w:p>
                          <w:p w14:paraId="7CEDE319" w14:textId="77777777" w:rsidR="00BB124F" w:rsidRPr="00066429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  <w:p w14:paraId="4D2E4379" w14:textId="77777777" w:rsidR="00BB124F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021D2A"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>No dementia</w:t>
                            </w:r>
                          </w:p>
                          <w:p w14:paraId="02DF4982" w14:textId="77777777" w:rsidR="00BB124F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-</w:t>
                            </w:r>
                            <w:r w:rsidRPr="00021D2A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no study dementia</w:t>
                            </w:r>
                          </w:p>
                          <w:p w14:paraId="4B13BDD1" w14:textId="77777777" w:rsidR="00BB124F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-</w:t>
                            </w:r>
                            <w:r w:rsidRPr="00021D2A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not on dementia register</w:t>
                            </w:r>
                          </w:p>
                          <w:p w14:paraId="4F65E09B" w14:textId="77777777" w:rsidR="00BB124F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021D2A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N=2392</w:t>
                            </w:r>
                          </w:p>
                          <w:p w14:paraId="12667773" w14:textId="77777777" w:rsidR="00BB124F" w:rsidRPr="00021D2A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  <w:p w14:paraId="000121CA" w14:textId="77777777" w:rsidR="00BB124F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>Dementia register discrepant cases</w:t>
                            </w:r>
                          </w:p>
                          <w:p w14:paraId="4679FFE6" w14:textId="77777777" w:rsidR="00BB124F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-</w:t>
                            </w:r>
                            <w:r w:rsidRPr="00021D2A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no study dementia</w:t>
                            </w:r>
                          </w:p>
                          <w:p w14:paraId="515AF944" w14:textId="77777777" w:rsidR="00BB124F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-</w:t>
                            </w:r>
                            <w:r w:rsidRPr="00021D2A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on dementia register</w:t>
                            </w:r>
                          </w:p>
                          <w:p w14:paraId="2A197DD2" w14:textId="77777777" w:rsidR="00BB124F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021D2A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N=41</w:t>
                            </w:r>
                          </w:p>
                          <w:p w14:paraId="2EFCAC25" w14:textId="77777777" w:rsidR="00BB124F" w:rsidRPr="00021D2A" w:rsidRDefault="00BB124F" w:rsidP="00BB124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  <w:p w14:paraId="2E64CC87" w14:textId="77777777" w:rsidR="00BB124F" w:rsidRPr="00021D2A" w:rsidRDefault="00BB124F" w:rsidP="00BB124F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021D2A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8 </w:t>
                            </w: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people were</w:t>
                            </w:r>
                            <w:r w:rsidRPr="00021D2A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 excluded </w:t>
                            </w: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who</w:t>
                            </w:r>
                            <w:r w:rsidRPr="00021D2A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 appeared to improve over time</w:t>
                            </w: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021D2A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study dementia at </w:t>
                            </w: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w</w:t>
                            </w:r>
                            <w:r w:rsidRPr="00021D2A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1 but not at w2</w:t>
                            </w: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) and </w:t>
                            </w:r>
                            <w:r w:rsidRPr="00021D2A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MMSE/AGECAT was not indicative of dementia at </w:t>
                            </w: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w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298069" id="Text Box 17" o:spid="_x0000_s1034" type="#_x0000_t202" style="position:absolute;margin-left:248.25pt;margin-top:253.1pt;width:160.1pt;height:232.7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">
                <v:textbox>
                  <w:txbxContent>
                    <w:p w14:paraId="73F0EE2B" w14:textId="77777777" w:rsidR="00BB124F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066429"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Not </w:t>
                      </w:r>
                      <w:r>
                        <w:rPr>
                          <w:rFonts w:ascii="Calibri" w:hAnsi="Calibri" w:cs="Calibri"/>
                          <w:sz w:val="20"/>
                          <w:szCs w:val="20"/>
                        </w:rPr>
                        <w:t>included</w:t>
                      </w:r>
                      <w:r w:rsidRPr="00066429"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 in th</w:t>
                      </w:r>
                      <w:r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is </w:t>
                      </w:r>
                      <w:r w:rsidRPr="00066429">
                        <w:rPr>
                          <w:rFonts w:ascii="Calibri" w:hAnsi="Calibri" w:cs="Calibri"/>
                          <w:sz w:val="20"/>
                          <w:szCs w:val="20"/>
                        </w:rPr>
                        <w:t>study:</w:t>
                      </w:r>
                    </w:p>
                    <w:p w14:paraId="7CEDE319" w14:textId="77777777" w:rsidR="00BB124F" w:rsidRPr="00066429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</w:p>
                    <w:p w14:paraId="4D2E4379" w14:textId="77777777" w:rsidR="00BB124F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021D2A"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  <w:u w:val="single"/>
                        </w:rPr>
                        <w:t>No dementia</w:t>
                      </w:r>
                    </w:p>
                    <w:p w14:paraId="02DF4982" w14:textId="77777777" w:rsidR="00BB124F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sz w:val="20"/>
                          <w:szCs w:val="20"/>
                        </w:rPr>
                        <w:t>-</w:t>
                      </w:r>
                      <w:r w:rsidRPr="00021D2A">
                        <w:rPr>
                          <w:rFonts w:ascii="Calibri" w:hAnsi="Calibri" w:cs="Calibri"/>
                          <w:sz w:val="20"/>
                          <w:szCs w:val="20"/>
                        </w:rPr>
                        <w:t>no study dementia</w:t>
                      </w:r>
                    </w:p>
                    <w:p w14:paraId="4B13BDD1" w14:textId="77777777" w:rsidR="00BB124F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sz w:val="20"/>
                          <w:szCs w:val="20"/>
                        </w:rPr>
                        <w:t>-</w:t>
                      </w:r>
                      <w:r w:rsidRPr="00021D2A">
                        <w:rPr>
                          <w:rFonts w:ascii="Calibri" w:hAnsi="Calibri" w:cs="Calibri"/>
                          <w:sz w:val="20"/>
                          <w:szCs w:val="20"/>
                        </w:rPr>
                        <w:t>not on dementia register</w:t>
                      </w:r>
                    </w:p>
                    <w:p w14:paraId="4F65E09B" w14:textId="77777777" w:rsidR="00BB124F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021D2A">
                        <w:rPr>
                          <w:rFonts w:ascii="Calibri" w:hAnsi="Calibri" w:cs="Calibri"/>
                          <w:sz w:val="20"/>
                          <w:szCs w:val="20"/>
                        </w:rPr>
                        <w:t>N=2392</w:t>
                      </w:r>
                    </w:p>
                    <w:p w14:paraId="12667773" w14:textId="77777777" w:rsidR="00BB124F" w:rsidRPr="00021D2A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</w:p>
                    <w:p w14:paraId="000121CA" w14:textId="77777777" w:rsidR="00BB124F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  <w:u w:val="single"/>
                        </w:rPr>
                        <w:t xml:space="preserve">Dementia </w:t>
                      </w:r>
                      <w:proofErr w:type="gramStart"/>
                      <w:r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  <w:u w:val="single"/>
                        </w:rPr>
                        <w:t>register</w:t>
                      </w:r>
                      <w:proofErr w:type="gramEnd"/>
                      <w:r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  <w:u w:val="single"/>
                        </w:rPr>
                        <w:t xml:space="preserve"> discrepant cases</w:t>
                      </w:r>
                    </w:p>
                    <w:p w14:paraId="4679FFE6" w14:textId="77777777" w:rsidR="00BB124F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sz w:val="20"/>
                          <w:szCs w:val="20"/>
                        </w:rPr>
                        <w:t>-</w:t>
                      </w:r>
                      <w:r w:rsidRPr="00021D2A">
                        <w:rPr>
                          <w:rFonts w:ascii="Calibri" w:hAnsi="Calibri" w:cs="Calibri"/>
                          <w:sz w:val="20"/>
                          <w:szCs w:val="20"/>
                        </w:rPr>
                        <w:t>no study dementia</w:t>
                      </w:r>
                    </w:p>
                    <w:p w14:paraId="515AF944" w14:textId="77777777" w:rsidR="00BB124F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sz w:val="20"/>
                          <w:szCs w:val="20"/>
                        </w:rPr>
                        <w:t>-</w:t>
                      </w:r>
                      <w:r w:rsidRPr="00021D2A">
                        <w:rPr>
                          <w:rFonts w:ascii="Calibri" w:hAnsi="Calibri" w:cs="Calibri"/>
                          <w:sz w:val="20"/>
                          <w:szCs w:val="20"/>
                        </w:rPr>
                        <w:t>on dementia register</w:t>
                      </w:r>
                    </w:p>
                    <w:p w14:paraId="2A197DD2" w14:textId="77777777" w:rsidR="00BB124F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021D2A">
                        <w:rPr>
                          <w:rFonts w:ascii="Calibri" w:hAnsi="Calibri" w:cs="Calibri"/>
                          <w:sz w:val="20"/>
                          <w:szCs w:val="20"/>
                        </w:rPr>
                        <w:t>N=41</w:t>
                      </w:r>
                    </w:p>
                    <w:p w14:paraId="2EFCAC25" w14:textId="77777777" w:rsidR="00BB124F" w:rsidRPr="00021D2A" w:rsidRDefault="00BB124F" w:rsidP="00BB124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</w:p>
                    <w:p w14:paraId="2E64CC87" w14:textId="77777777" w:rsidR="00BB124F" w:rsidRPr="00021D2A" w:rsidRDefault="00BB124F" w:rsidP="00BB124F">
                      <w:pPr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021D2A"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8 </w:t>
                      </w:r>
                      <w:r>
                        <w:rPr>
                          <w:rFonts w:ascii="Calibri" w:hAnsi="Calibri" w:cs="Calibri"/>
                          <w:sz w:val="20"/>
                          <w:szCs w:val="20"/>
                        </w:rPr>
                        <w:t>people were</w:t>
                      </w:r>
                      <w:r w:rsidRPr="00021D2A"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 excluded </w:t>
                      </w:r>
                      <w:r>
                        <w:rPr>
                          <w:rFonts w:ascii="Calibri" w:hAnsi="Calibri" w:cs="Calibri"/>
                          <w:sz w:val="20"/>
                          <w:szCs w:val="20"/>
                        </w:rPr>
                        <w:t>who</w:t>
                      </w:r>
                      <w:r w:rsidRPr="00021D2A"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 appeared to improve over time</w:t>
                      </w:r>
                      <w:r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 (</w:t>
                      </w:r>
                      <w:r w:rsidRPr="00021D2A"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study dementia at </w:t>
                      </w:r>
                      <w:r>
                        <w:rPr>
                          <w:rFonts w:ascii="Calibri" w:hAnsi="Calibri" w:cs="Calibri"/>
                          <w:sz w:val="20"/>
                          <w:szCs w:val="20"/>
                        </w:rPr>
                        <w:t>w</w:t>
                      </w:r>
                      <w:r w:rsidRPr="00021D2A">
                        <w:rPr>
                          <w:rFonts w:ascii="Calibri" w:hAnsi="Calibri" w:cs="Calibri"/>
                          <w:sz w:val="20"/>
                          <w:szCs w:val="20"/>
                        </w:rPr>
                        <w:t>1 but not at w2</w:t>
                      </w:r>
                      <w:r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) and </w:t>
                      </w:r>
                      <w:r w:rsidRPr="00021D2A"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MMSE/AGECAT was not indicative of dementia at </w:t>
                      </w:r>
                      <w:r>
                        <w:rPr>
                          <w:rFonts w:ascii="Calibri" w:hAnsi="Calibri" w:cs="Calibri"/>
                          <w:sz w:val="20"/>
                          <w:szCs w:val="20"/>
                        </w:rPr>
                        <w:t>w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BB124F" w:rsidSect="009167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24F"/>
    <w:rsid w:val="000108ED"/>
    <w:rsid w:val="000C4A2C"/>
    <w:rsid w:val="00260CE1"/>
    <w:rsid w:val="002B2BD3"/>
    <w:rsid w:val="00BB1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EAC69"/>
  <w15:chartTrackingRefBased/>
  <w15:docId w15:val="{D3F4950B-1962-4AB4-ABDA-C81B3303B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2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12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8</Words>
  <Characters>3471</Characters>
  <Application>Microsoft Office Word</Application>
  <DocSecurity>0</DocSecurity>
  <Lines>28</Lines>
  <Paragraphs>8</Paragraphs>
  <ScaleCrop>false</ScaleCrop>
  <Company/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amble</dc:creator>
  <cp:keywords/>
  <dc:description/>
  <cp:lastModifiedBy>Laura Gamble</cp:lastModifiedBy>
  <cp:revision>3</cp:revision>
  <dcterms:created xsi:type="dcterms:W3CDTF">2022-03-15T14:35:00Z</dcterms:created>
  <dcterms:modified xsi:type="dcterms:W3CDTF">2022-03-15T14:51:00Z</dcterms:modified>
</cp:coreProperties>
</file>